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FBA06" w14:textId="42C85432" w:rsidR="009A0F76" w:rsidRDefault="00745A88" w:rsidP="007A2728">
      <w:pPr>
        <w:jc w:val="center"/>
        <w:rPr>
          <w:rFonts w:ascii="Times New Roman" w:hAnsi="Times New Roman" w:cs="Times New Roman"/>
          <w:b/>
          <w:sz w:val="24"/>
        </w:rPr>
      </w:pPr>
      <w:r w:rsidRPr="00CD33C8">
        <w:rPr>
          <w:rFonts w:ascii="Times New Roman" w:hAnsi="Times New Roman" w:cs="Times New Roman"/>
          <w:b/>
          <w:sz w:val="24"/>
        </w:rPr>
        <w:t>SUPPLEMENTARY MATERIAL</w:t>
      </w:r>
    </w:p>
    <w:tbl>
      <w:tblPr>
        <w:tblW w:w="13960" w:type="dxa"/>
        <w:tblLook w:val="04A0" w:firstRow="1" w:lastRow="0" w:firstColumn="1" w:lastColumn="0" w:noHBand="0" w:noVBand="1"/>
      </w:tblPr>
      <w:tblGrid>
        <w:gridCol w:w="4120"/>
        <w:gridCol w:w="1640"/>
        <w:gridCol w:w="1640"/>
        <w:gridCol w:w="1640"/>
        <w:gridCol w:w="1640"/>
        <w:gridCol w:w="1640"/>
        <w:gridCol w:w="1640"/>
      </w:tblGrid>
      <w:tr w:rsidR="003E503A" w:rsidRPr="003E503A" w14:paraId="2E4F8F82" w14:textId="77777777" w:rsidTr="003E503A">
        <w:trPr>
          <w:trHeight w:val="300"/>
        </w:trPr>
        <w:tc>
          <w:tcPr>
            <w:tcW w:w="139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BE3D1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able S1: Outcomes of all twin pairs by year</w:t>
            </w:r>
          </w:p>
        </w:tc>
      </w:tr>
      <w:tr w:rsidR="003E503A" w:rsidRPr="003E503A" w14:paraId="1138B9D1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14C1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1BEDE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40550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CD6E1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C69A6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E0583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61DF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</w:tr>
      <w:tr w:rsidR="003E503A" w:rsidRPr="003E503A" w14:paraId="2445D4D5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D5108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 twins born (n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A7788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 5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899D5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 1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28348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 75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32138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 3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E46C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 5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ED7B3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3 379</w:t>
            </w:r>
          </w:p>
        </w:tc>
      </w:tr>
      <w:tr w:rsidR="003E503A" w:rsidRPr="003E503A" w14:paraId="73861210" w14:textId="77777777" w:rsidTr="003E503A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2AAF3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 birthweight (&lt;2500g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4EF43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 669 (58.9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BC603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 230 (59.3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857C8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 125 (59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C3C57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 254 (59.1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3C7A5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 223 (59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EF051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9 501 (59.2%)</w:t>
            </w:r>
          </w:p>
        </w:tc>
      </w:tr>
      <w:tr w:rsidR="003E503A" w:rsidRPr="003E503A" w14:paraId="7C03C6A3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EA51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2507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5 77 (55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6445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 908 (55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8608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 384 (55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A804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 012 (55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6364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 156 (56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C72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4 037 (55.7%)</w:t>
            </w:r>
          </w:p>
        </w:tc>
      </w:tr>
      <w:tr w:rsidR="003E503A" w:rsidRPr="003E503A" w14:paraId="153CB894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84B62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0C54B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 092 (62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DAE27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 322 (62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EFB2F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 741 (62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7454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 242 (62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A149B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 067 (62.9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5474B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 464 (62.6%)</w:t>
            </w:r>
          </w:p>
        </w:tc>
      </w:tr>
      <w:tr w:rsidR="003E503A" w:rsidRPr="003E503A" w14:paraId="1C82BAC9" w14:textId="77777777" w:rsidTr="003E503A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1BF4F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 APGAR score at 1st minute (&lt;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526B8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472 (14.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B45B3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13 (12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DAA62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521 (13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E60F2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72 (13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9FAC2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99 (13.4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5ABF6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077 (13.6%)</w:t>
            </w:r>
          </w:p>
        </w:tc>
      </w:tr>
      <w:tr w:rsidR="003E503A" w:rsidRPr="003E503A" w14:paraId="4430D800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7042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7982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80 (14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286C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44 (14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99E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14 (14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9F51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94 (13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C330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04 (13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DD56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 236 (14.1%)</w:t>
            </w:r>
          </w:p>
        </w:tc>
      </w:tr>
      <w:tr w:rsidR="003E503A" w:rsidRPr="003E503A" w14:paraId="4F2241F7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B54D7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2719B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92 (13.4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D1550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69 (13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754E9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07 (13.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146F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78 (12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D114E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95 (12.9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DBC6C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 841 (13.0%)</w:t>
            </w:r>
          </w:p>
        </w:tc>
      </w:tr>
      <w:tr w:rsidR="003E503A" w:rsidRPr="003E503A" w14:paraId="5DE18D25" w14:textId="77777777" w:rsidTr="003E503A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98C8D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 APGAR score at 5th minute (&lt;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1E5AC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28 (3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4D96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52 (3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5A0DB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73 (3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8DA62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85 (3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EBFD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70 (3.1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34818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 208 (3.4%)</w:t>
            </w:r>
          </w:p>
        </w:tc>
      </w:tr>
      <w:tr w:rsidR="003E503A" w:rsidRPr="003E503A" w14:paraId="5717F28C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A8C6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6FB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83 (3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E419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69 (3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6F64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60 (3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4724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57 (3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F490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2 (3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12E6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01 (3.6%)</w:t>
            </w:r>
          </w:p>
        </w:tc>
      </w:tr>
      <w:tr w:rsidR="003E503A" w:rsidRPr="003E503A" w14:paraId="2CADC05D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0BB67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23064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45 (3.4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73B3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83 (3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8042C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13 (3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4FF9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28 (3.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E74E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8 (2.9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7F0C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07 (3.2%)</w:t>
            </w:r>
          </w:p>
        </w:tc>
      </w:tr>
      <w:tr w:rsidR="003E503A" w:rsidRPr="003E503A" w14:paraId="67A621FE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98C19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genital anomali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06C88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2 (1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061E5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0 (1.1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8426B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4 (1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8CD80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8 (1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07E0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8 (1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03DF7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42 (1.2%)</w:t>
            </w:r>
          </w:p>
        </w:tc>
      </w:tr>
      <w:tr w:rsidR="003E503A" w:rsidRPr="003E503A" w14:paraId="503AED94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F173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C35C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8 (1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808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6 (1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A326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7 (1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C172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7 (1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07AF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0 (1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932C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58 (1.3%)</w:t>
            </w:r>
          </w:p>
        </w:tc>
      </w:tr>
      <w:tr w:rsidR="003E503A" w:rsidRPr="003E503A" w14:paraId="6C4C37C4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9247F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A2541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4 (1.1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4180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4 (1.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B00F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7 (1.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1BD16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1 (1.1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F99EF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8 (1.1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12E5C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84 (1.1%)</w:t>
            </w:r>
          </w:p>
        </w:tc>
      </w:tr>
      <w:tr w:rsidR="003E503A" w:rsidRPr="003E503A" w14:paraId="0B8CCFF6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44AD2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ant mortality (0-365 days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7346E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60 (3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32725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57 (3.9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17F59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15 (3.9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F490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6 (3.9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2821E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36 (3.9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67F41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 644 (3.8%)</w:t>
            </w:r>
          </w:p>
        </w:tc>
      </w:tr>
      <w:tr w:rsidR="003E503A" w:rsidRPr="003E503A" w14:paraId="1D57876E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C0B2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4C92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78 (3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6A0F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85 (4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A64F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91 (4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C48B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95 (4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E9E6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01 (4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21D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50 (4.1%)</w:t>
            </w:r>
          </w:p>
        </w:tc>
      </w:tr>
      <w:tr w:rsidR="003E503A" w:rsidRPr="003E503A" w14:paraId="5E0CC587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35BA1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F1312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82 (3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B5C60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72 (3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3A99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24 (3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EC499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81 (3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9163E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35 (3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7419B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94 (3.5%)</w:t>
            </w:r>
          </w:p>
        </w:tc>
      </w:tr>
      <w:tr w:rsidR="003E503A" w:rsidRPr="003E503A" w14:paraId="5C686655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2AD4D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onatal mortality (0-28 days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F33F9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18 (3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9987E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1 (3.3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C0D16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81 (3.3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EF3B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79 (3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95EF8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90 (3.3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D2A9B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869 (3.3%)</w:t>
            </w:r>
          </w:p>
        </w:tc>
      </w:tr>
      <w:tr w:rsidR="003E503A" w:rsidRPr="003E503A" w14:paraId="2FF0E6A8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A58B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9717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7 (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4624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96 (3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A56E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5 (3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11F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81 (3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7351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18 (3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DFE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07 (3.5%)</w:t>
            </w:r>
          </w:p>
        </w:tc>
      </w:tr>
      <w:tr w:rsidR="003E503A" w:rsidRPr="003E503A" w14:paraId="35269596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D7BEB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7CBC0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21 (3.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0555F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5 (2.9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8086F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6 (3.1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86BF5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8 (2.9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2637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2 (3.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F387B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62 (3.0%)</w:t>
            </w:r>
          </w:p>
        </w:tc>
      </w:tr>
      <w:tr w:rsidR="003E503A" w:rsidRPr="003E503A" w14:paraId="1661BA38" w14:textId="77777777" w:rsidTr="003E503A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5593C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rly neonatal mortality (0-7 days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D200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18 (2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3509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15 (2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87239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59 (2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2D0B8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77 (2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DFEC8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4 (2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413A1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43 (3.6%)</w:t>
            </w:r>
          </w:p>
        </w:tc>
      </w:tr>
      <w:tr w:rsidR="003E503A" w:rsidRPr="003E503A" w14:paraId="6C7FC7EF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A8B2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90E7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3 (2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B866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15 (3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E9A8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14 (2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D29B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0 (2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78D2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7 (2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FB6F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89 (2.8%)</w:t>
            </w:r>
          </w:p>
        </w:tc>
      </w:tr>
      <w:tr w:rsidR="003E503A" w:rsidRPr="003E503A" w14:paraId="143E3C31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60A57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7A8D0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5 (2.4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3FB1F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0 (2.3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599A5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45 (2.4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4306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7 (2.3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28523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7 (2.4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A6AC0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54 (2.3%)</w:t>
            </w:r>
          </w:p>
        </w:tc>
      </w:tr>
      <w:tr w:rsidR="003E503A" w:rsidRPr="003E503A" w14:paraId="430D6082" w14:textId="77777777" w:rsidTr="003E503A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7E19E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te neonatal mortality (8-28 days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73E9F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0 (0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A1389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6 (0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C23F7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2 (0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CB995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2 (0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876E7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6 (0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6335D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6 (0.7%)</w:t>
            </w:r>
          </w:p>
        </w:tc>
      </w:tr>
      <w:tr w:rsidR="003E503A" w:rsidRPr="003E503A" w14:paraId="32660919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4061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AB51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4 (0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39C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1 (0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BB6C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 (0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EB31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1 (0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58D1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1 (0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359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18 (0.7%)</w:t>
            </w:r>
          </w:p>
        </w:tc>
      </w:tr>
      <w:tr w:rsidR="003E503A" w:rsidRPr="003E503A" w14:paraId="73CCFA7C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7C7BF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69EB1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6 (0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29789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5 (0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C3530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1 (0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176A7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1 (0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19872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5 (0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21499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8 (0.7%)</w:t>
            </w:r>
          </w:p>
        </w:tc>
      </w:tr>
      <w:tr w:rsidR="003E503A" w:rsidRPr="003E503A" w14:paraId="4E2E14FB" w14:textId="77777777" w:rsidTr="003E503A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25D23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st neonatal mortality (29-365 days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BC561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2 (0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006E2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6 (0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4F47B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4 (0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3C722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7 (0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B42E2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6 (0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1C8B8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75 (0.6%)</w:t>
            </w:r>
          </w:p>
        </w:tc>
      </w:tr>
      <w:tr w:rsidR="003E503A" w:rsidRPr="003E503A" w14:paraId="1A50D975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CEBA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A4D7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1 (0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9BD5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9 (0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F80B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6 (0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AAA5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4 (0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3E1A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3 (0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5433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43 (0.6%)</w:t>
            </w:r>
          </w:p>
        </w:tc>
      </w:tr>
      <w:tr w:rsidR="003E503A" w:rsidRPr="003E503A" w14:paraId="16D4C422" w14:textId="77777777" w:rsidTr="003E503A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3286F" w14:textId="77777777" w:rsidR="003E503A" w:rsidRPr="003E503A" w:rsidRDefault="003E503A" w:rsidP="003E5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2F661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1 (0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2A8B9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7 (0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FB7F8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8 (0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17B30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3 (0.6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FAEF7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3 (0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7FAFF" w14:textId="77777777" w:rsidR="003E503A" w:rsidRPr="003E503A" w:rsidRDefault="003E503A" w:rsidP="003E5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2 (0.6%)</w:t>
            </w:r>
          </w:p>
        </w:tc>
      </w:tr>
    </w:tbl>
    <w:p w14:paraId="4B555A49" w14:textId="22D4E56F" w:rsidR="0047001E" w:rsidRPr="00CD33C8" w:rsidRDefault="0047001E" w:rsidP="0047001E">
      <w:pPr>
        <w:jc w:val="center"/>
        <w:rPr>
          <w:rFonts w:ascii="Times New Roman" w:hAnsi="Times New Roman" w:cs="Times New Roman"/>
          <w:sz w:val="20"/>
        </w:rPr>
        <w:sectPr w:rsidR="0047001E" w:rsidRPr="00CD33C8" w:rsidSect="0047001E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7280" w:type="dxa"/>
        <w:jc w:val="center"/>
        <w:tblLook w:val="04A0" w:firstRow="1" w:lastRow="0" w:firstColumn="1" w:lastColumn="0" w:noHBand="0" w:noVBand="1"/>
      </w:tblPr>
      <w:tblGrid>
        <w:gridCol w:w="1960"/>
        <w:gridCol w:w="5320"/>
      </w:tblGrid>
      <w:tr w:rsidR="00F467D7" w:rsidRPr="00F467D7" w14:paraId="46D0B94A" w14:textId="77777777" w:rsidTr="00CC79F4">
        <w:trPr>
          <w:trHeight w:val="840"/>
          <w:jc w:val="center"/>
        </w:trPr>
        <w:tc>
          <w:tcPr>
            <w:tcW w:w="7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F5C31" w14:textId="22C690AA" w:rsidR="00F467D7" w:rsidRPr="00F467D7" w:rsidRDefault="00F467D7" w:rsidP="00F4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lastRenderedPageBreak/>
              <w:t xml:space="preserve">Table S2: </w:t>
            </w:r>
            <w:r w:rsidRPr="00F467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Variables used in </w:t>
            </w:r>
            <w:r w:rsidR="0031199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terministic</w:t>
            </w:r>
            <w:r w:rsidR="00311998" w:rsidRPr="00F467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F467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nkage algorithm to match twins in pairs</w:t>
            </w:r>
          </w:p>
        </w:tc>
      </w:tr>
      <w:tr w:rsidR="00F467D7" w:rsidRPr="00F467D7" w14:paraId="12940AA1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11E87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Variable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D084B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Description</w:t>
            </w:r>
          </w:p>
        </w:tc>
      </w:tr>
      <w:tr w:rsidR="00F467D7" w:rsidRPr="00F467D7" w14:paraId="5472692E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AF87C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LOCNASC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B83F7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Location of birth (home, hospital or other)</w:t>
            </w:r>
          </w:p>
        </w:tc>
      </w:tr>
      <w:tr w:rsidR="00F467D7" w:rsidRPr="00F467D7" w14:paraId="5E81F3A1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9EA5E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CODESTAB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0FE1F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ode of hospital</w:t>
            </w:r>
          </w:p>
        </w:tc>
      </w:tr>
      <w:tr w:rsidR="00F467D7" w:rsidRPr="00F467D7" w14:paraId="3D3EF307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C57CE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CODISNT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15E63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ode of register installation</w:t>
            </w:r>
          </w:p>
        </w:tc>
      </w:tr>
      <w:tr w:rsidR="00F467D7" w:rsidRPr="00F467D7" w14:paraId="067C87B5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E1F12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CODMUNNASC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AD2F9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ode of municipality</w:t>
            </w:r>
          </w:p>
        </w:tc>
      </w:tr>
      <w:tr w:rsidR="00F467D7" w:rsidRPr="00F467D7" w14:paraId="72500599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ED7C8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IDADEMAE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91A3B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other’s age in years</w:t>
            </w:r>
          </w:p>
        </w:tc>
      </w:tr>
      <w:tr w:rsidR="00F467D7" w:rsidRPr="00F467D7" w14:paraId="6DF84B6A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B952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ESTCIVMAE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92048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other’s marital status</w:t>
            </w:r>
          </w:p>
        </w:tc>
      </w:tr>
      <w:tr w:rsidR="00F467D7" w:rsidRPr="00F467D7" w14:paraId="7546C816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20982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ESCMAE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39E8F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other’s education in years</w:t>
            </w:r>
          </w:p>
        </w:tc>
      </w:tr>
      <w:tr w:rsidR="00F467D7" w:rsidRPr="00F467D7" w14:paraId="13774797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6E2AA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CODMUNRES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2522C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ode of municipality of mother’s address</w:t>
            </w:r>
          </w:p>
        </w:tc>
      </w:tr>
      <w:tr w:rsidR="00F467D7" w:rsidRPr="00F467D7" w14:paraId="16F46E8F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22B05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GRAVIDEZ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93D61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ype of pregnancy (single, twin or higher order multiple)</w:t>
            </w:r>
          </w:p>
        </w:tc>
      </w:tr>
      <w:tr w:rsidR="00F467D7" w:rsidRPr="00F467D7" w14:paraId="276C281A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21FE4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PARTO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E53A9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ype of birth delivery</w:t>
            </w:r>
          </w:p>
        </w:tc>
      </w:tr>
      <w:tr w:rsidR="00F467D7" w:rsidRPr="00F467D7" w14:paraId="63F93957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B3FA3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DTNASC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55A63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ate of birth</w:t>
            </w:r>
          </w:p>
        </w:tc>
      </w:tr>
      <w:tr w:rsidR="00F467D7" w:rsidRPr="00F467D7" w14:paraId="6E45E734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9B357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CODMUNNATU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210A8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ode of municipality of mother’s birth location</w:t>
            </w:r>
          </w:p>
        </w:tc>
      </w:tr>
      <w:tr w:rsidR="00F467D7" w:rsidRPr="00F467D7" w14:paraId="6A31F228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9E7E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DTNASCMAE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41122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other’s date of birth</w:t>
            </w:r>
          </w:p>
        </w:tc>
      </w:tr>
      <w:tr w:rsidR="00F467D7" w:rsidRPr="00F467D7" w14:paraId="54C0D5B2" w14:textId="77777777" w:rsidTr="00F467D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3DA33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RACACORMAE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69F10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other’s self-reported race</w:t>
            </w:r>
          </w:p>
        </w:tc>
      </w:tr>
      <w:tr w:rsidR="00F467D7" w:rsidRPr="00F467D7" w14:paraId="10CDC735" w14:textId="77777777" w:rsidTr="00F467D7">
        <w:trPr>
          <w:trHeight w:val="36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2DFF0" w14:textId="7912B5E1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CODUFNATU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5BE99" w14:textId="77777777" w:rsidR="00F467D7" w:rsidRPr="00F467D7" w:rsidRDefault="00F467D7" w:rsidP="00F46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67D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ode of state of mother’s birth location</w:t>
            </w:r>
          </w:p>
        </w:tc>
      </w:tr>
    </w:tbl>
    <w:p w14:paraId="0601134F" w14:textId="77777777" w:rsidR="007E7DD7" w:rsidRDefault="007E7DD7" w:rsidP="007E7DD7">
      <w:pPr>
        <w:jc w:val="center"/>
        <w:rPr>
          <w:rFonts w:ascii="Times New Roman" w:hAnsi="Times New Roman" w:cs="Times New Roman"/>
          <w:b/>
          <w:sz w:val="20"/>
        </w:rPr>
      </w:pPr>
    </w:p>
    <w:p w14:paraId="2C891F00" w14:textId="2377137A" w:rsidR="00A14030" w:rsidRDefault="00A14030" w:rsidP="00745A88">
      <w:pPr>
        <w:rPr>
          <w:rFonts w:ascii="Times New Roman" w:hAnsi="Times New Roman" w:cs="Times New Roman"/>
          <w:b/>
          <w:sz w:val="20"/>
        </w:rPr>
      </w:pPr>
    </w:p>
    <w:p w14:paraId="2A32E5F2" w14:textId="1A098E1E" w:rsidR="00A14030" w:rsidRDefault="00A14030" w:rsidP="00745A88">
      <w:pPr>
        <w:rPr>
          <w:rFonts w:ascii="Times New Roman" w:hAnsi="Times New Roman" w:cs="Times New Roman"/>
          <w:b/>
          <w:sz w:val="20"/>
        </w:rPr>
      </w:pPr>
    </w:p>
    <w:p w14:paraId="7B9DD8DB" w14:textId="4EBC2537" w:rsidR="00A14030" w:rsidRDefault="00A14030" w:rsidP="00745A88">
      <w:pPr>
        <w:rPr>
          <w:rFonts w:ascii="Times New Roman" w:hAnsi="Times New Roman" w:cs="Times New Roman"/>
          <w:b/>
          <w:sz w:val="20"/>
        </w:rPr>
      </w:pPr>
    </w:p>
    <w:p w14:paraId="22EC9B54" w14:textId="77777777" w:rsidR="00977627" w:rsidRDefault="00977627" w:rsidP="00745A88">
      <w:pPr>
        <w:rPr>
          <w:rFonts w:ascii="Times New Roman" w:hAnsi="Times New Roman" w:cs="Times New Roman"/>
          <w:b/>
          <w:sz w:val="20"/>
        </w:rPr>
      </w:pPr>
    </w:p>
    <w:p w14:paraId="7B1607C4" w14:textId="1734F114" w:rsidR="0047001E" w:rsidRDefault="0047001E" w:rsidP="00745A88">
      <w:pPr>
        <w:rPr>
          <w:rFonts w:ascii="Times New Roman" w:hAnsi="Times New Roman" w:cs="Times New Roman"/>
          <w:b/>
          <w:sz w:val="20"/>
        </w:rPr>
      </w:pPr>
    </w:p>
    <w:p w14:paraId="65113DF1" w14:textId="618230CC" w:rsidR="0047001E" w:rsidRDefault="0047001E" w:rsidP="00745A88">
      <w:pPr>
        <w:rPr>
          <w:rFonts w:ascii="Times New Roman" w:hAnsi="Times New Roman" w:cs="Times New Roman"/>
          <w:b/>
          <w:sz w:val="20"/>
        </w:rPr>
      </w:pPr>
    </w:p>
    <w:p w14:paraId="5A96F1AD" w14:textId="6BC26571" w:rsidR="0047001E" w:rsidRDefault="0047001E" w:rsidP="00745A88">
      <w:pPr>
        <w:rPr>
          <w:rFonts w:ascii="Times New Roman" w:hAnsi="Times New Roman" w:cs="Times New Roman"/>
          <w:b/>
          <w:sz w:val="20"/>
        </w:rPr>
      </w:pPr>
    </w:p>
    <w:p w14:paraId="1BBA99F6" w14:textId="60B13A39" w:rsidR="0047001E" w:rsidRDefault="0047001E" w:rsidP="00745A88">
      <w:pPr>
        <w:rPr>
          <w:rFonts w:ascii="Times New Roman" w:hAnsi="Times New Roman" w:cs="Times New Roman"/>
          <w:b/>
          <w:sz w:val="20"/>
        </w:rPr>
      </w:pPr>
    </w:p>
    <w:p w14:paraId="0A137DF8" w14:textId="28D43DBB" w:rsidR="0047001E" w:rsidRDefault="0047001E" w:rsidP="00745A88">
      <w:pPr>
        <w:rPr>
          <w:rFonts w:ascii="Times New Roman" w:hAnsi="Times New Roman" w:cs="Times New Roman"/>
          <w:b/>
          <w:sz w:val="20"/>
        </w:rPr>
      </w:pPr>
    </w:p>
    <w:p w14:paraId="7150EFF8" w14:textId="4912F068" w:rsidR="0047001E" w:rsidRDefault="0047001E" w:rsidP="00745A88">
      <w:pPr>
        <w:rPr>
          <w:rFonts w:ascii="Times New Roman" w:hAnsi="Times New Roman" w:cs="Times New Roman"/>
          <w:b/>
          <w:sz w:val="20"/>
        </w:rPr>
      </w:pPr>
    </w:p>
    <w:p w14:paraId="769DB499" w14:textId="1B26443A" w:rsidR="0047001E" w:rsidRDefault="0047001E" w:rsidP="00745A88">
      <w:pPr>
        <w:rPr>
          <w:rFonts w:ascii="Times New Roman" w:hAnsi="Times New Roman" w:cs="Times New Roman"/>
          <w:b/>
          <w:sz w:val="20"/>
        </w:rPr>
      </w:pPr>
    </w:p>
    <w:p w14:paraId="26141540" w14:textId="6B800A38" w:rsidR="0047001E" w:rsidRDefault="0047001E" w:rsidP="00745A88">
      <w:pPr>
        <w:rPr>
          <w:rFonts w:ascii="Times New Roman" w:hAnsi="Times New Roman" w:cs="Times New Roman"/>
          <w:b/>
          <w:sz w:val="20"/>
        </w:rPr>
      </w:pPr>
    </w:p>
    <w:p w14:paraId="2A14FB9C" w14:textId="02054D7E" w:rsidR="0047001E" w:rsidRDefault="0047001E" w:rsidP="00745A88">
      <w:pPr>
        <w:rPr>
          <w:rFonts w:ascii="Times New Roman" w:hAnsi="Times New Roman" w:cs="Times New Roman"/>
          <w:b/>
          <w:sz w:val="20"/>
        </w:rPr>
      </w:pPr>
    </w:p>
    <w:p w14:paraId="28F014B5" w14:textId="52176FE9" w:rsidR="0047001E" w:rsidRDefault="0047001E" w:rsidP="00745A88">
      <w:pPr>
        <w:rPr>
          <w:rFonts w:ascii="Times New Roman" w:hAnsi="Times New Roman" w:cs="Times New Roman"/>
          <w:b/>
          <w:sz w:val="20"/>
        </w:rPr>
      </w:pPr>
    </w:p>
    <w:tbl>
      <w:tblPr>
        <w:tblW w:w="9760" w:type="dxa"/>
        <w:tblLook w:val="04A0" w:firstRow="1" w:lastRow="0" w:firstColumn="1" w:lastColumn="0" w:noHBand="0" w:noVBand="1"/>
      </w:tblPr>
      <w:tblGrid>
        <w:gridCol w:w="3040"/>
        <w:gridCol w:w="1120"/>
        <w:gridCol w:w="1120"/>
        <w:gridCol w:w="1120"/>
        <w:gridCol w:w="1120"/>
        <w:gridCol w:w="1120"/>
        <w:gridCol w:w="1120"/>
      </w:tblGrid>
      <w:tr w:rsidR="000A11D9" w:rsidRPr="000A11D9" w14:paraId="3CEB3CE2" w14:textId="77777777" w:rsidTr="000A11D9">
        <w:trPr>
          <w:trHeight w:val="300"/>
        </w:trPr>
        <w:tc>
          <w:tcPr>
            <w:tcW w:w="97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57660" w14:textId="77777777" w:rsidR="000A11D9" w:rsidRPr="000A11D9" w:rsidRDefault="000A11D9" w:rsidP="000A11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>Table S3: Pairing percentage by year</w:t>
            </w:r>
          </w:p>
        </w:tc>
      </w:tr>
      <w:tr w:rsidR="000A11D9" w:rsidRPr="000A11D9" w14:paraId="3F98FA3F" w14:textId="77777777" w:rsidTr="000A11D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B7542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E1F92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DFF87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0AF91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C1922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CDD74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89C82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otal</w:t>
            </w:r>
          </w:p>
        </w:tc>
      </w:tr>
      <w:tr w:rsidR="000A11D9" w:rsidRPr="000A11D9" w14:paraId="5F4D169F" w14:textId="77777777" w:rsidTr="000A11D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269D" w14:textId="77777777" w:rsidR="000A11D9" w:rsidRPr="000A11D9" w:rsidRDefault="000A11D9" w:rsidP="000A1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twins bor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4C2C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 5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06A2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 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35BE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 7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790A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 3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4543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 5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D089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3 379</w:t>
            </w:r>
          </w:p>
        </w:tc>
      </w:tr>
      <w:tr w:rsidR="000A11D9" w:rsidRPr="000A11D9" w14:paraId="2FC9C7AA" w14:textId="77777777" w:rsidTr="000A11D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BF75" w14:textId="77777777" w:rsidR="000A11D9" w:rsidRPr="000A11D9" w:rsidRDefault="000A11D9" w:rsidP="000A1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iring percent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C259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97D1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EB57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4E36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2CC8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D338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.6%</w:t>
            </w:r>
          </w:p>
        </w:tc>
      </w:tr>
      <w:tr w:rsidR="000A11D9" w:rsidRPr="000A11D9" w14:paraId="7D27259E" w14:textId="77777777" w:rsidTr="000A11D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80B3" w14:textId="46520E06" w:rsidR="000A11D9" w:rsidRPr="000A11D9" w:rsidRDefault="000A11D9" w:rsidP="000A1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    Paired male-male twins</w:t>
            </w:r>
            <w:r w:rsidR="0031199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311998" w:rsidRPr="000B382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38DC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 6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FDB5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 6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BB8E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 6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1646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'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2D2E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 6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2EEE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 912</w:t>
            </w:r>
          </w:p>
        </w:tc>
      </w:tr>
      <w:tr w:rsidR="000A11D9" w:rsidRPr="000A11D9" w14:paraId="06AE26F6" w14:textId="77777777" w:rsidTr="000A11D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1156" w14:textId="343B876A" w:rsidR="000A11D9" w:rsidRPr="000A11D9" w:rsidRDefault="000A11D9" w:rsidP="000A1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    Paired female-female twins</w:t>
            </w:r>
            <w:r w:rsidR="0031199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311998" w:rsidRPr="000B382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02A9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 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CEE3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 8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847F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 8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F885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 8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CDDF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 6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CFC2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 340</w:t>
            </w:r>
          </w:p>
        </w:tc>
      </w:tr>
      <w:tr w:rsidR="000A11D9" w:rsidRPr="000A11D9" w14:paraId="64B817D6" w14:textId="77777777" w:rsidTr="000A11D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96AE8" w14:textId="2A927F1B" w:rsidR="000A11D9" w:rsidRPr="000A11D9" w:rsidRDefault="000A11D9" w:rsidP="000A1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    Paired male-female twi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72153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 8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614DD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 4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B4676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 5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B1787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 9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256DC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 6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AEDF9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 560</w:t>
            </w:r>
          </w:p>
        </w:tc>
      </w:tr>
      <w:tr w:rsidR="000A11D9" w:rsidRPr="000A11D9" w14:paraId="25AB745A" w14:textId="77777777" w:rsidTr="000A11D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7574B" w14:textId="77777777" w:rsidR="000A11D9" w:rsidRPr="000A11D9" w:rsidRDefault="000A11D9" w:rsidP="000A11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    Total paired twi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C96F6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 5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8367B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 0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EE1BB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 0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67CA0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 4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80115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 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E5F51" w14:textId="77777777" w:rsidR="000A11D9" w:rsidRPr="000A11D9" w:rsidRDefault="000A11D9" w:rsidP="000A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8 044</w:t>
            </w:r>
          </w:p>
        </w:tc>
      </w:tr>
      <w:tr w:rsidR="000A11D9" w:rsidRPr="000A11D9" w14:paraId="6A620CB0" w14:textId="77777777" w:rsidTr="000A11D9">
        <w:trPr>
          <w:trHeight w:val="315"/>
        </w:trPr>
        <w:tc>
          <w:tcPr>
            <w:tcW w:w="8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76F0" w14:textId="77777777" w:rsidR="000A11D9" w:rsidRPr="000A11D9" w:rsidRDefault="000A11D9" w:rsidP="000A1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A1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r w:rsidRPr="000A1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ncludes both monozygotic (MZ) and dizygotic (DZ) twins, while male-female pairs can be only DZ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B1A7" w14:textId="77777777" w:rsidR="000A11D9" w:rsidRPr="000A11D9" w:rsidRDefault="000A11D9" w:rsidP="000A1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6679E072" w14:textId="133A7655" w:rsidR="0047001E" w:rsidRDefault="0047001E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44DA4836" w14:textId="05111557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7B6C5649" w14:textId="06372AC1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0D6FE7E3" w14:textId="191FA4AB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6DFCE63F" w14:textId="1A19EC96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6F95E6F8" w14:textId="64CAA5F0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4D4CCD1E" w14:textId="1665C514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59464730" w14:textId="7825DBBE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5F6C0A06" w14:textId="4EC967B6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1F9CA1A9" w14:textId="56F2A37D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3576DD1C" w14:textId="2C0D47D3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14893C87" w14:textId="6FE3B678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0DDC18FA" w14:textId="4FB6DA34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34DDDD40" w14:textId="3E7DAA5B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75FD312F" w14:textId="0D54C6E6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085F0B8C" w14:textId="414AB0DB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696FA7D5" w14:textId="7B869441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74F287CF" w14:textId="1750F654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1806BE2C" w14:textId="55BA66AA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6B0168F0" w14:textId="3023AF95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6413AC49" w14:textId="61C55F75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6BEBFDC4" w14:textId="5773487B" w:rsidR="000A11D9" w:rsidRDefault="000A11D9" w:rsidP="0047001E">
      <w:pPr>
        <w:jc w:val="center"/>
        <w:rPr>
          <w:rFonts w:ascii="Times New Roman" w:hAnsi="Times New Roman" w:cs="Times New Roman"/>
          <w:b/>
          <w:sz w:val="20"/>
        </w:rPr>
      </w:pPr>
    </w:p>
    <w:tbl>
      <w:tblPr>
        <w:tblW w:w="6147" w:type="dxa"/>
        <w:jc w:val="center"/>
        <w:tblLook w:val="04A0" w:firstRow="1" w:lastRow="0" w:firstColumn="1" w:lastColumn="0" w:noHBand="0" w:noVBand="1"/>
      </w:tblPr>
      <w:tblGrid>
        <w:gridCol w:w="2410"/>
        <w:gridCol w:w="1120"/>
        <w:gridCol w:w="266"/>
        <w:gridCol w:w="1120"/>
        <w:gridCol w:w="266"/>
        <w:gridCol w:w="965"/>
      </w:tblGrid>
      <w:tr w:rsidR="005D4B3A" w:rsidRPr="005D4B3A" w14:paraId="7D5B68B9" w14:textId="77777777" w:rsidTr="000B3829">
        <w:trPr>
          <w:trHeight w:val="645"/>
          <w:jc w:val="center"/>
        </w:trPr>
        <w:tc>
          <w:tcPr>
            <w:tcW w:w="61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35A48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 xml:space="preserve">Table S4: </w:t>
            </w: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portions of birth and mortality outcomes of 303,379 twins, by pairing status</w:t>
            </w:r>
          </w:p>
        </w:tc>
      </w:tr>
      <w:tr w:rsidR="005D4B3A" w:rsidRPr="005D4B3A" w14:paraId="3941CE3C" w14:textId="77777777" w:rsidTr="000B3829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D890E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utcom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F9DB4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aire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BE09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42939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npaire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5442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35F0B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 xml:space="preserve">P </w:t>
            </w:r>
            <w:r w:rsidRPr="005D4B3A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AU"/>
              </w:rPr>
              <w:t>a</w:t>
            </w:r>
          </w:p>
        </w:tc>
      </w:tr>
      <w:tr w:rsidR="005D4B3A" w:rsidRPr="005D4B3A" w14:paraId="1D2CCF6D" w14:textId="77777777" w:rsidTr="000B382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1B834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 APGAR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47CA7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03BC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F20E2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52ED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2F2E3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5D4B3A" w:rsidRPr="005D4B3A" w14:paraId="1040B95F" w14:textId="77777777" w:rsidTr="000B382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E3DB8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 APGAR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2B3BB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D863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B246E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8155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B469C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5D4B3A" w:rsidRPr="005D4B3A" w14:paraId="588568D9" w14:textId="77777777" w:rsidTr="000B382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43E2A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genital anomali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1A422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5BC9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7E0AC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F83B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9CFCA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</w:tr>
      <w:tr w:rsidR="005D4B3A" w:rsidRPr="005D4B3A" w14:paraId="0B3D81F0" w14:textId="77777777" w:rsidTr="000B382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43F53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fant dea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E1B9B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FBF4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F6FAC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DD84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E0E74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5D4B3A" w:rsidRPr="005D4B3A" w14:paraId="05096AF1" w14:textId="77777777" w:rsidTr="000B382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E8929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onatal dea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0D3D8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D929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6F5FA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49DE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99F85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D14917" w:rsidRPr="005D4B3A" w14:paraId="0B9BE4A6" w14:textId="77777777" w:rsidTr="00D14917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846D0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rly neonatal dea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7A4C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7C31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41B0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C758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23C9B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D14917" w:rsidRPr="005D4B3A" w14:paraId="2F32A96E" w14:textId="77777777" w:rsidTr="00D14917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F5BB7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te neonatal dea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6A26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1896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AF1BC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7875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2256E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D14917" w:rsidRPr="005D4B3A" w14:paraId="2FF2F55E" w14:textId="77777777" w:rsidTr="00D14917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AAAD7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-neonatal dea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8D7B1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7761E" w14:textId="77777777" w:rsidR="005D4B3A" w:rsidRPr="005D4B3A" w:rsidRDefault="005D4B3A" w:rsidP="005D4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B3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B4E6A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1977" w14:textId="77777777" w:rsidR="005D4B3A" w:rsidRPr="005D4B3A" w:rsidRDefault="005D4B3A" w:rsidP="005D4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D4B3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C5B8" w14:textId="77777777" w:rsidR="005D4B3A" w:rsidRPr="005D4B3A" w:rsidRDefault="005D4B3A" w:rsidP="005D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4B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D14917" w:rsidRPr="005D4B3A" w14:paraId="17DC034D" w14:textId="77777777" w:rsidTr="00D14917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E29B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3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r w:rsidRPr="005D4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hi-squared 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046A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2182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719D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5167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AD31" w14:textId="77777777" w:rsidR="005D4B3A" w:rsidRPr="005D4B3A" w:rsidRDefault="005D4B3A" w:rsidP="005D4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2F5B9E91" w14:textId="77777777" w:rsidR="005D4B3A" w:rsidRDefault="005D4B3A" w:rsidP="0047001E">
      <w:pPr>
        <w:jc w:val="center"/>
        <w:rPr>
          <w:rFonts w:ascii="Times New Roman" w:hAnsi="Times New Roman" w:cs="Times New Roman"/>
          <w:b/>
          <w:sz w:val="20"/>
        </w:rPr>
      </w:pPr>
    </w:p>
    <w:p w14:paraId="2BE08187" w14:textId="77777777" w:rsidR="00745A88" w:rsidRPr="00CD33C8" w:rsidRDefault="00745A88" w:rsidP="00745A88">
      <w:pPr>
        <w:rPr>
          <w:rFonts w:ascii="Times New Roman" w:hAnsi="Times New Roman" w:cs="Times New Roman"/>
          <w:b/>
        </w:rPr>
      </w:pPr>
    </w:p>
    <w:p w14:paraId="5ED5D110" w14:textId="7550870A" w:rsidR="00745A88" w:rsidRDefault="00745A88" w:rsidP="00745A88">
      <w:pPr>
        <w:rPr>
          <w:rFonts w:ascii="Times New Roman" w:hAnsi="Times New Roman" w:cs="Times New Roman"/>
          <w:b/>
        </w:rPr>
      </w:pPr>
    </w:p>
    <w:p w14:paraId="2D597CE6" w14:textId="2C9A45F5" w:rsidR="000A11D9" w:rsidRDefault="000A11D9" w:rsidP="00745A88">
      <w:pPr>
        <w:rPr>
          <w:rFonts w:ascii="Times New Roman" w:hAnsi="Times New Roman" w:cs="Times New Roman"/>
          <w:b/>
        </w:rPr>
      </w:pPr>
    </w:p>
    <w:p w14:paraId="357A96FB" w14:textId="56D1B76B" w:rsidR="000A11D9" w:rsidRDefault="000A11D9" w:rsidP="00745A88">
      <w:pPr>
        <w:rPr>
          <w:rFonts w:ascii="Times New Roman" w:hAnsi="Times New Roman" w:cs="Times New Roman"/>
          <w:b/>
        </w:rPr>
      </w:pPr>
    </w:p>
    <w:p w14:paraId="46765B8A" w14:textId="45A2848A" w:rsidR="000A11D9" w:rsidRDefault="000A11D9" w:rsidP="00745A88">
      <w:pPr>
        <w:rPr>
          <w:rFonts w:ascii="Times New Roman" w:hAnsi="Times New Roman" w:cs="Times New Roman"/>
          <w:b/>
        </w:rPr>
      </w:pPr>
    </w:p>
    <w:p w14:paraId="06C37FF2" w14:textId="15102A47" w:rsidR="000A11D9" w:rsidRDefault="000A11D9" w:rsidP="00745A88">
      <w:pPr>
        <w:rPr>
          <w:rFonts w:ascii="Times New Roman" w:hAnsi="Times New Roman" w:cs="Times New Roman"/>
          <w:b/>
        </w:rPr>
      </w:pPr>
    </w:p>
    <w:p w14:paraId="2832A496" w14:textId="39E0CA36" w:rsidR="000A11D9" w:rsidRDefault="000A11D9" w:rsidP="00745A88">
      <w:pPr>
        <w:rPr>
          <w:rFonts w:ascii="Times New Roman" w:hAnsi="Times New Roman" w:cs="Times New Roman"/>
          <w:b/>
        </w:rPr>
      </w:pPr>
    </w:p>
    <w:p w14:paraId="7FBA4A89" w14:textId="28CA7091" w:rsidR="000A11D9" w:rsidRDefault="000A11D9" w:rsidP="00745A88">
      <w:pPr>
        <w:rPr>
          <w:rFonts w:ascii="Times New Roman" w:hAnsi="Times New Roman" w:cs="Times New Roman"/>
          <w:b/>
        </w:rPr>
      </w:pPr>
    </w:p>
    <w:p w14:paraId="794D3BD2" w14:textId="22FCDCA1" w:rsidR="000A11D9" w:rsidRDefault="000A11D9" w:rsidP="00745A88">
      <w:pPr>
        <w:rPr>
          <w:rFonts w:ascii="Times New Roman" w:hAnsi="Times New Roman" w:cs="Times New Roman"/>
          <w:b/>
        </w:rPr>
      </w:pPr>
    </w:p>
    <w:p w14:paraId="59A8D159" w14:textId="3C741A66" w:rsidR="000A11D9" w:rsidRDefault="000A11D9" w:rsidP="00745A88">
      <w:pPr>
        <w:rPr>
          <w:rFonts w:ascii="Times New Roman" w:hAnsi="Times New Roman" w:cs="Times New Roman"/>
          <w:b/>
        </w:rPr>
      </w:pPr>
    </w:p>
    <w:p w14:paraId="4D259771" w14:textId="362FA278" w:rsidR="000A11D9" w:rsidRDefault="000A11D9" w:rsidP="00745A88">
      <w:pPr>
        <w:rPr>
          <w:rFonts w:ascii="Times New Roman" w:hAnsi="Times New Roman" w:cs="Times New Roman"/>
          <w:b/>
        </w:rPr>
      </w:pPr>
    </w:p>
    <w:p w14:paraId="5C7895F5" w14:textId="191DB2F8" w:rsidR="000A11D9" w:rsidRDefault="000A11D9" w:rsidP="00745A88">
      <w:pPr>
        <w:rPr>
          <w:rFonts w:ascii="Times New Roman" w:hAnsi="Times New Roman" w:cs="Times New Roman"/>
          <w:b/>
        </w:rPr>
      </w:pPr>
    </w:p>
    <w:p w14:paraId="23679B34" w14:textId="58B9DBD4" w:rsidR="000A11D9" w:rsidRDefault="000A11D9" w:rsidP="00745A88">
      <w:pPr>
        <w:rPr>
          <w:rFonts w:ascii="Times New Roman" w:hAnsi="Times New Roman" w:cs="Times New Roman"/>
          <w:b/>
        </w:rPr>
      </w:pPr>
    </w:p>
    <w:p w14:paraId="6D3327DC" w14:textId="5E8D0693" w:rsidR="000A11D9" w:rsidRDefault="000A11D9" w:rsidP="00745A88">
      <w:pPr>
        <w:rPr>
          <w:rFonts w:ascii="Times New Roman" w:hAnsi="Times New Roman" w:cs="Times New Roman"/>
          <w:b/>
        </w:rPr>
      </w:pPr>
    </w:p>
    <w:p w14:paraId="634225B8" w14:textId="7BADE865" w:rsidR="000A11D9" w:rsidRDefault="000A11D9" w:rsidP="00745A88">
      <w:pPr>
        <w:rPr>
          <w:rFonts w:ascii="Times New Roman" w:hAnsi="Times New Roman" w:cs="Times New Roman"/>
          <w:b/>
        </w:rPr>
      </w:pPr>
    </w:p>
    <w:p w14:paraId="59B961C0" w14:textId="37E7F4B7" w:rsidR="000A11D9" w:rsidRDefault="000A11D9" w:rsidP="00745A88">
      <w:pPr>
        <w:rPr>
          <w:rFonts w:ascii="Times New Roman" w:hAnsi="Times New Roman" w:cs="Times New Roman"/>
          <w:b/>
        </w:rPr>
      </w:pPr>
    </w:p>
    <w:p w14:paraId="1C7C63D8" w14:textId="433EF4BA" w:rsidR="000A11D9" w:rsidRDefault="000A11D9" w:rsidP="00745A88">
      <w:pPr>
        <w:rPr>
          <w:rFonts w:ascii="Times New Roman" w:hAnsi="Times New Roman" w:cs="Times New Roman"/>
          <w:b/>
        </w:rPr>
      </w:pPr>
    </w:p>
    <w:tbl>
      <w:tblPr>
        <w:tblW w:w="6147" w:type="dxa"/>
        <w:jc w:val="center"/>
        <w:tblLook w:val="04A0" w:firstRow="1" w:lastRow="0" w:firstColumn="1" w:lastColumn="0" w:noHBand="0" w:noVBand="1"/>
      </w:tblPr>
      <w:tblGrid>
        <w:gridCol w:w="2410"/>
        <w:gridCol w:w="1120"/>
        <w:gridCol w:w="266"/>
        <w:gridCol w:w="1120"/>
        <w:gridCol w:w="266"/>
        <w:gridCol w:w="965"/>
      </w:tblGrid>
      <w:tr w:rsidR="00D14917" w:rsidRPr="00D14917" w14:paraId="7F968E20" w14:textId="77777777" w:rsidTr="000B3829">
        <w:trPr>
          <w:trHeight w:val="645"/>
          <w:jc w:val="center"/>
        </w:trPr>
        <w:tc>
          <w:tcPr>
            <w:tcW w:w="61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55D3D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 xml:space="preserve">Table S5: </w:t>
            </w: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portions of birth and mortality outcomes of 95,335 unpaired twins, by sex</w:t>
            </w:r>
          </w:p>
        </w:tc>
      </w:tr>
      <w:tr w:rsidR="00D14917" w:rsidRPr="00D14917" w14:paraId="15A412AE" w14:textId="77777777" w:rsidTr="000B3829">
        <w:trPr>
          <w:trHeight w:val="33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75ED4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utcom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DD8EF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le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3492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5A686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emale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2238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79962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D149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  <w:lang w:eastAsia="en-AU"/>
              </w:rPr>
              <w:t xml:space="preserve"> </w:t>
            </w:r>
            <w:r w:rsidRPr="000B382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AU"/>
              </w:rPr>
              <w:t>a</w:t>
            </w:r>
          </w:p>
        </w:tc>
      </w:tr>
      <w:tr w:rsidR="00D14917" w:rsidRPr="00D14917" w14:paraId="0EAE7EC0" w14:textId="77777777" w:rsidTr="000B382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D5B07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 APGAR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9EFC3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9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EBF9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C8B05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5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174E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0F909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D14917" w:rsidRPr="00D14917" w14:paraId="2BC96570" w14:textId="77777777" w:rsidTr="000B382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1533C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 APGAR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2FA38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EC84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F6A4F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1F34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00B2C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D14917" w:rsidRPr="00D14917" w14:paraId="2CBF494B" w14:textId="77777777" w:rsidTr="000B382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533FB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genital anomali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80A29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A8E6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E6FDF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A2A5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A453E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</w:tr>
      <w:tr w:rsidR="00D14917" w:rsidRPr="00D14917" w14:paraId="18E0EE95" w14:textId="77777777" w:rsidTr="000B382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BA00E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fant dea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822CF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445A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712C8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2D37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B776A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D14917" w:rsidRPr="00D14917" w14:paraId="700EE6B3" w14:textId="77777777" w:rsidTr="000B382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D9224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onatal dea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C118B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F09E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09F2F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BA59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4ADDE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D14917" w:rsidRPr="00D14917" w14:paraId="56B7E51A" w14:textId="77777777" w:rsidTr="00D14917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5650E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rly neonatal dea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7FA8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4B5D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0807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B4D5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62360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D14917" w:rsidRPr="00D14917" w14:paraId="38CBEC6A" w14:textId="77777777" w:rsidTr="00D14917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CFE5E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te neonatal dea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759E1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DEA3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DB25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02AB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326FF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45</w:t>
            </w:r>
          </w:p>
        </w:tc>
      </w:tr>
      <w:tr w:rsidR="00D14917" w:rsidRPr="00D14917" w14:paraId="348535A4" w14:textId="77777777" w:rsidTr="00D14917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967F1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te infant dea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3C53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829B3" w14:textId="77777777" w:rsidR="00D14917" w:rsidRPr="00D14917" w:rsidRDefault="00D14917" w:rsidP="00D14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491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9802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878B6" w14:textId="77777777" w:rsidR="00D14917" w:rsidRPr="00D14917" w:rsidRDefault="00D14917" w:rsidP="00D14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491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BE537" w14:textId="77777777" w:rsidR="00D14917" w:rsidRPr="00D14917" w:rsidRDefault="00D14917" w:rsidP="00D14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149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2</w:t>
            </w:r>
          </w:p>
        </w:tc>
      </w:tr>
      <w:tr w:rsidR="00D14917" w:rsidRPr="00D14917" w14:paraId="4C4BDFB0" w14:textId="77777777" w:rsidTr="00D14917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9311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3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r w:rsidRPr="00D1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hi-squared 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DFC0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83DF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C18D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1943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ED6B" w14:textId="77777777" w:rsidR="00D14917" w:rsidRPr="00D14917" w:rsidRDefault="00D14917" w:rsidP="00D14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132C936D" w14:textId="77777777" w:rsidR="00D14917" w:rsidRPr="00CD33C8" w:rsidRDefault="00D14917" w:rsidP="000A11D9">
      <w:pPr>
        <w:jc w:val="center"/>
        <w:rPr>
          <w:rFonts w:ascii="Times New Roman" w:hAnsi="Times New Roman" w:cs="Times New Roman"/>
          <w:b/>
        </w:rPr>
      </w:pPr>
    </w:p>
    <w:p w14:paraId="4BC2356B" w14:textId="77777777" w:rsidR="00556C96" w:rsidRPr="00CD33C8" w:rsidRDefault="00556C96" w:rsidP="00745A88">
      <w:pPr>
        <w:rPr>
          <w:rFonts w:ascii="Times New Roman" w:hAnsi="Times New Roman" w:cs="Times New Roman"/>
          <w:b/>
        </w:rPr>
      </w:pPr>
    </w:p>
    <w:p w14:paraId="39E384DD" w14:textId="77777777" w:rsidR="009A0F76" w:rsidRDefault="009A0F76" w:rsidP="00745A88">
      <w:pPr>
        <w:rPr>
          <w:rFonts w:ascii="Times New Roman" w:hAnsi="Times New Roman" w:cs="Times New Roman"/>
          <w:b/>
        </w:rPr>
      </w:pPr>
    </w:p>
    <w:p w14:paraId="3294DCDD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0C2CB078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5F802F5B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15E6AA2E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2FC3F990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0A3A39BB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0F9F5E84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5A1123D5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1F490F52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5F36382D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6E66882C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2EC86FEF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3796A025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611D1B62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70094D02" w14:textId="77777777" w:rsidR="000C54FA" w:rsidRDefault="000C54FA" w:rsidP="00745A88">
      <w:pPr>
        <w:rPr>
          <w:rFonts w:ascii="Times New Roman" w:hAnsi="Times New Roman" w:cs="Times New Roman"/>
          <w:b/>
        </w:rPr>
      </w:pPr>
    </w:p>
    <w:p w14:paraId="6409D874" w14:textId="77777777" w:rsidR="00F91559" w:rsidRDefault="00F91559" w:rsidP="00745A88">
      <w:pPr>
        <w:rPr>
          <w:rFonts w:ascii="Times New Roman" w:hAnsi="Times New Roman" w:cs="Times New Roman"/>
          <w:b/>
        </w:rPr>
        <w:sectPr w:rsidR="00F91559" w:rsidSect="00B84770"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tbl>
      <w:tblPr>
        <w:tblW w:w="12526" w:type="dxa"/>
        <w:jc w:val="center"/>
        <w:tblLook w:val="04A0" w:firstRow="1" w:lastRow="0" w:firstColumn="1" w:lastColumn="0" w:noHBand="0" w:noVBand="1"/>
      </w:tblPr>
      <w:tblGrid>
        <w:gridCol w:w="2420"/>
        <w:gridCol w:w="271"/>
        <w:gridCol w:w="1987"/>
        <w:gridCol w:w="1303"/>
        <w:gridCol w:w="1957"/>
        <w:gridCol w:w="1248"/>
        <w:gridCol w:w="6"/>
        <w:gridCol w:w="265"/>
        <w:gridCol w:w="6"/>
        <w:gridCol w:w="1877"/>
        <w:gridCol w:w="1186"/>
      </w:tblGrid>
      <w:tr w:rsidR="004C0B83" w:rsidRPr="004C0B83" w14:paraId="084E00B9" w14:textId="77777777" w:rsidTr="000B3829">
        <w:trPr>
          <w:trHeight w:val="855"/>
          <w:jc w:val="center"/>
        </w:trPr>
        <w:tc>
          <w:tcPr>
            <w:tcW w:w="1252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434E4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 xml:space="preserve">Table S6: </w:t>
            </w: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active terms between male sex and birthweight pair mean in the association between male sex and mortality outcomes, separately for strata of low and normal birthweight</w:t>
            </w:r>
          </w:p>
        </w:tc>
      </w:tr>
      <w:tr w:rsidR="004C0B83" w:rsidRPr="004C0B83" w14:paraId="6A48F3C0" w14:textId="77777777" w:rsidTr="000B3829">
        <w:trPr>
          <w:trHeight w:val="645"/>
          <w:jc w:val="center"/>
        </w:trPr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7048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utcom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410B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9F007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Low birthweight </w:t>
            </w:r>
            <w:r w:rsidRPr="004C0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br/>
              <w:t>(&lt;2500g)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A1CC1" w14:textId="77777777" w:rsidR="004C0B83" w:rsidRPr="000B3829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B38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ormal birthweight</w:t>
            </w:r>
            <w:r w:rsidRPr="000B38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br/>
              <w:t>(≥2500g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D449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5A287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ll</w:t>
            </w:r>
          </w:p>
        </w:tc>
      </w:tr>
      <w:tr w:rsidR="004C0B83" w:rsidRPr="004C0B83" w14:paraId="0E200557" w14:textId="77777777" w:rsidTr="000B3829">
        <w:trPr>
          <w:trHeight w:val="750"/>
          <w:jc w:val="center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BFD5F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D936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3583C" w14:textId="21C4C579" w:rsidR="00CC79F4" w:rsidRDefault="004C0B83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teractive term</w:t>
            </w:r>
            <w:r w:rsidR="00CC79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="00CC79F4" w:rsidRPr="004C0B8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  <w:p w14:paraId="36E0D332" w14:textId="7DB6C547" w:rsidR="00CC79F4" w:rsidRPr="00CC79F4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95% CI)</w:t>
            </w:r>
            <w:r w:rsidR="004C0B83" w:rsidRPr="004C0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F230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CE997" w14:textId="77777777" w:rsidR="00CC79F4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teractive te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4C0B8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  <w:p w14:paraId="73E21126" w14:textId="4ECA2F0E" w:rsidR="004C0B83" w:rsidRPr="004C0B83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95% CI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C65B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6C19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EA537" w14:textId="77777777" w:rsidR="00CC79F4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teractive te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4C0B8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  <w:p w14:paraId="69A5C928" w14:textId="64B523A4" w:rsidR="004C0B83" w:rsidRPr="004C0B83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95% CI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E7B7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</w:tr>
      <w:tr w:rsidR="004C0B83" w:rsidRPr="004C0B83" w14:paraId="575B7614" w14:textId="77777777" w:rsidTr="000B3829">
        <w:trPr>
          <w:trHeight w:val="345"/>
          <w:jc w:val="center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9945F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fant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0270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05B54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 (1.00–1.06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C7AC8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F3F9F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 (0.77–1.19)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87F10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93E2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8FD60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 (0.99–1.04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D0F29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5</w:t>
            </w:r>
          </w:p>
        </w:tc>
      </w:tr>
      <w:tr w:rsidR="004C0B83" w:rsidRPr="004C0B83" w14:paraId="1EC2AB1F" w14:textId="77777777" w:rsidTr="000B3829">
        <w:trPr>
          <w:trHeight w:val="345"/>
          <w:jc w:val="center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DC377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A324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F801B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 (0.99–1.06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27887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6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6C263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 (0.65–1.30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C26CF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9AAE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FE9FE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 (1.00–1.06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07484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</w:t>
            </w:r>
          </w:p>
        </w:tc>
      </w:tr>
      <w:tr w:rsidR="004C0B83" w:rsidRPr="004C0B83" w14:paraId="66666169" w14:textId="77777777" w:rsidTr="000B3829">
        <w:trPr>
          <w:trHeight w:val="345"/>
          <w:jc w:val="center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B7C76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rly 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772E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32862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 (1.03–1.11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0F712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31B3F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2 (0.72–1.72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91215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9370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FE111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 (1.02–1.10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A178E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</w:tr>
      <w:tr w:rsidR="004C0B83" w:rsidRPr="004C0B83" w14:paraId="075CC4BC" w14:textId="77777777" w:rsidTr="000B3829">
        <w:trPr>
          <w:trHeight w:val="345"/>
          <w:jc w:val="center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3F1E5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te 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99D6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170B3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 (0.94–1.02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D4CB8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50E30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 (0.36–1.14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E39C7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6854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E1A9B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 (0.95–1.03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FA012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2</w:t>
            </w:r>
          </w:p>
        </w:tc>
      </w:tr>
      <w:tr w:rsidR="004C0B83" w:rsidRPr="004C0B83" w14:paraId="54A6B106" w14:textId="77777777" w:rsidTr="000B3829">
        <w:trPr>
          <w:trHeight w:val="345"/>
          <w:jc w:val="center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40CE2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 neonatal death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EF081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D3365" w14:textId="77777777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 (0.99–1.08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97BD0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2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FB765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 (0.80–1.44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B9FEB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2C886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38176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 (0.96–1.03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A8253" w14:textId="77777777" w:rsidR="004C0B83" w:rsidRPr="004C0B83" w:rsidRDefault="004C0B83" w:rsidP="004C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8</w:t>
            </w:r>
          </w:p>
        </w:tc>
      </w:tr>
      <w:tr w:rsidR="004C0B83" w:rsidRPr="004C0B83" w14:paraId="0FD54D98" w14:textId="77777777" w:rsidTr="000B3829">
        <w:trPr>
          <w:trHeight w:val="330"/>
          <w:jc w:val="center"/>
        </w:trPr>
        <w:tc>
          <w:tcPr>
            <w:tcW w:w="1252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0B39" w14:textId="10014DFE" w:rsidR="004C0B83" w:rsidRPr="004C0B83" w:rsidRDefault="004C0B83" w:rsidP="004C0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a </w:t>
            </w:r>
            <w:r w:rsidRPr="004C0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justed for birth order, birthweight pair difference, birthweight pair mean, gestational age and male sex by </w:t>
            </w:r>
            <w:r w:rsidR="0058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rthweight pair mean</w:t>
            </w:r>
            <w:r w:rsidR="0069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interactive term)</w:t>
            </w:r>
            <w:r w:rsidR="0058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</w:tr>
    </w:tbl>
    <w:p w14:paraId="67FD49DC" w14:textId="7B077C39" w:rsidR="00270A7C" w:rsidRDefault="00270A7C" w:rsidP="000C54FA">
      <w:pPr>
        <w:jc w:val="center"/>
        <w:rPr>
          <w:rFonts w:ascii="Times New Roman" w:hAnsi="Times New Roman" w:cs="Times New Roman"/>
          <w:b/>
        </w:rPr>
      </w:pPr>
    </w:p>
    <w:p w14:paraId="693587D9" w14:textId="45A97476" w:rsidR="00270A7C" w:rsidRDefault="00270A7C" w:rsidP="000C54FA">
      <w:pPr>
        <w:jc w:val="center"/>
        <w:rPr>
          <w:rFonts w:ascii="Times New Roman" w:hAnsi="Times New Roman" w:cs="Times New Roman"/>
          <w:b/>
        </w:rPr>
      </w:pPr>
    </w:p>
    <w:p w14:paraId="10E5AA89" w14:textId="55CC112D" w:rsidR="00270A7C" w:rsidRDefault="00270A7C" w:rsidP="000C54FA">
      <w:pPr>
        <w:jc w:val="center"/>
        <w:rPr>
          <w:rFonts w:ascii="Times New Roman" w:hAnsi="Times New Roman" w:cs="Times New Roman"/>
          <w:b/>
        </w:rPr>
      </w:pPr>
    </w:p>
    <w:p w14:paraId="10BBC929" w14:textId="0F20ED42" w:rsidR="00270A7C" w:rsidRDefault="00270A7C" w:rsidP="000C54FA">
      <w:pPr>
        <w:jc w:val="center"/>
        <w:rPr>
          <w:rFonts w:ascii="Times New Roman" w:hAnsi="Times New Roman" w:cs="Times New Roman"/>
          <w:b/>
        </w:rPr>
      </w:pPr>
    </w:p>
    <w:p w14:paraId="7D3ABBC3" w14:textId="51423049" w:rsidR="00270A7C" w:rsidRDefault="00270A7C" w:rsidP="000C54FA">
      <w:pPr>
        <w:jc w:val="center"/>
        <w:rPr>
          <w:rFonts w:ascii="Times New Roman" w:hAnsi="Times New Roman" w:cs="Times New Roman"/>
          <w:b/>
        </w:rPr>
      </w:pPr>
    </w:p>
    <w:p w14:paraId="73433184" w14:textId="73CF7C5A" w:rsidR="00270A7C" w:rsidRDefault="00270A7C" w:rsidP="000C54FA">
      <w:pPr>
        <w:jc w:val="center"/>
        <w:rPr>
          <w:rFonts w:ascii="Times New Roman" w:hAnsi="Times New Roman" w:cs="Times New Roman"/>
          <w:b/>
        </w:rPr>
      </w:pPr>
    </w:p>
    <w:p w14:paraId="79E27C02" w14:textId="00BC478D" w:rsidR="00270A7C" w:rsidRDefault="00270A7C" w:rsidP="000C54FA">
      <w:pPr>
        <w:jc w:val="center"/>
        <w:rPr>
          <w:rFonts w:ascii="Times New Roman" w:hAnsi="Times New Roman" w:cs="Times New Roman"/>
          <w:b/>
        </w:rPr>
      </w:pPr>
    </w:p>
    <w:p w14:paraId="52119236" w14:textId="0722FEFC" w:rsidR="00270A7C" w:rsidRDefault="00270A7C" w:rsidP="000C54FA">
      <w:pPr>
        <w:jc w:val="center"/>
        <w:rPr>
          <w:rFonts w:ascii="Times New Roman" w:hAnsi="Times New Roman" w:cs="Times New Roman"/>
          <w:b/>
        </w:rPr>
      </w:pPr>
    </w:p>
    <w:p w14:paraId="649CAE8F" w14:textId="69E199CF" w:rsidR="00270A7C" w:rsidRDefault="00270A7C" w:rsidP="000C54FA">
      <w:pPr>
        <w:jc w:val="center"/>
        <w:rPr>
          <w:rFonts w:ascii="Times New Roman" w:hAnsi="Times New Roman" w:cs="Times New Roman"/>
          <w:b/>
        </w:rPr>
      </w:pPr>
    </w:p>
    <w:p w14:paraId="0ED68FB1" w14:textId="58532595" w:rsidR="00270A7C" w:rsidRDefault="00270A7C" w:rsidP="000C54FA">
      <w:pPr>
        <w:jc w:val="center"/>
        <w:rPr>
          <w:rFonts w:ascii="Times New Roman" w:hAnsi="Times New Roman" w:cs="Times New Roman"/>
          <w:b/>
        </w:rPr>
      </w:pPr>
    </w:p>
    <w:p w14:paraId="07277638" w14:textId="691B506E" w:rsidR="00270A7C" w:rsidRDefault="00270A7C" w:rsidP="000C54FA">
      <w:pPr>
        <w:jc w:val="center"/>
        <w:rPr>
          <w:rFonts w:ascii="Times New Roman" w:hAnsi="Times New Roman" w:cs="Times New Roman"/>
          <w:b/>
        </w:rPr>
      </w:pPr>
    </w:p>
    <w:tbl>
      <w:tblPr>
        <w:tblW w:w="12158" w:type="dxa"/>
        <w:jc w:val="center"/>
        <w:tblLook w:val="04A0" w:firstRow="1" w:lastRow="0" w:firstColumn="1" w:lastColumn="0" w:noHBand="0" w:noVBand="1"/>
      </w:tblPr>
      <w:tblGrid>
        <w:gridCol w:w="2284"/>
        <w:gridCol w:w="271"/>
        <w:gridCol w:w="1981"/>
        <w:gridCol w:w="1140"/>
        <w:gridCol w:w="1979"/>
        <w:gridCol w:w="1168"/>
        <w:gridCol w:w="271"/>
        <w:gridCol w:w="1963"/>
        <w:gridCol w:w="1101"/>
      </w:tblGrid>
      <w:tr w:rsidR="00D03628" w:rsidRPr="00D03628" w14:paraId="3B48F512" w14:textId="77777777" w:rsidTr="000B3829">
        <w:trPr>
          <w:trHeight w:val="855"/>
          <w:jc w:val="center"/>
        </w:trPr>
        <w:tc>
          <w:tcPr>
            <w:tcW w:w="1215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1A4B7" w14:textId="088930A1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Table S7: </w:t>
            </w: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nteractive terms between male sex and </w:t>
            </w:r>
            <w:r w:rsidR="00F46F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stational age</w:t>
            </w: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in the association between male sex and mortality outcomes, separately for strata of preterm and term births</w:t>
            </w:r>
          </w:p>
        </w:tc>
      </w:tr>
      <w:tr w:rsidR="00D03628" w:rsidRPr="00D03628" w14:paraId="3AB3889F" w14:textId="77777777" w:rsidTr="000B3829">
        <w:trPr>
          <w:trHeight w:val="645"/>
          <w:jc w:val="center"/>
        </w:trPr>
        <w:tc>
          <w:tcPr>
            <w:tcW w:w="2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7F4A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utcom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2C39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B67BD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eterm births</w:t>
            </w:r>
            <w:r w:rsidRPr="00D03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br/>
              <w:t xml:space="preserve"> (&lt;37 weeks)</w:t>
            </w:r>
          </w:p>
        </w:tc>
        <w:tc>
          <w:tcPr>
            <w:tcW w:w="3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7A031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erm births</w:t>
            </w:r>
            <w:r w:rsidRPr="00D03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br/>
              <w:t xml:space="preserve"> (≥37 week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4C2B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BFBB2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ll</w:t>
            </w:r>
          </w:p>
        </w:tc>
      </w:tr>
      <w:tr w:rsidR="00D03628" w:rsidRPr="00D03628" w14:paraId="4814ED11" w14:textId="77777777" w:rsidTr="000B3829">
        <w:trPr>
          <w:trHeight w:val="750"/>
          <w:jc w:val="center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1501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87A8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1989C" w14:textId="77777777" w:rsidR="00CC79F4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teractive te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4C0B8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  <w:p w14:paraId="4F3FE5A9" w14:textId="7668A04A" w:rsidR="00D03628" w:rsidRPr="00D03628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95% CI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75FC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2A7BE" w14:textId="77777777" w:rsidR="00CC79F4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teractive te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4C0B8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  <w:p w14:paraId="666D2C78" w14:textId="0159EFB5" w:rsidR="00D03628" w:rsidRPr="00D03628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95% CI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F554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430C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FDB10" w14:textId="77777777" w:rsidR="00CC79F4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teractive te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4C0B8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  <w:p w14:paraId="31B011A8" w14:textId="5513AE22" w:rsidR="00D03628" w:rsidRPr="00D03628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95% CI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1BE5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</w:tr>
      <w:tr w:rsidR="00D03628" w:rsidRPr="00D03628" w14:paraId="0C41216E" w14:textId="77777777" w:rsidTr="000B3829">
        <w:trPr>
          <w:trHeight w:val="345"/>
          <w:jc w:val="center"/>
        </w:trPr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78CF3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fant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3613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22AAD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 (0.99–1.07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C1C64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A179A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7 (0.77–1.78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81861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2C3C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9E252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 (1.00–1.07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C4C8A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4</w:t>
            </w:r>
          </w:p>
        </w:tc>
      </w:tr>
      <w:tr w:rsidR="00D03628" w:rsidRPr="00D03628" w14:paraId="5E8694C1" w14:textId="77777777" w:rsidTr="000B3829">
        <w:trPr>
          <w:trHeight w:val="345"/>
          <w:jc w:val="center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C1D87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9019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5D091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 (0.96–1.0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F4170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E3BB5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1 (0.70–2.8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55650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0072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6F6E6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4 (1.00–1.08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A9519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8</w:t>
            </w:r>
          </w:p>
        </w:tc>
      </w:tr>
      <w:tr w:rsidR="00D03628" w:rsidRPr="00D03628" w14:paraId="7AB4A1E0" w14:textId="77777777" w:rsidTr="000B3829">
        <w:trPr>
          <w:trHeight w:val="345"/>
          <w:jc w:val="center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5A48D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rly 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9967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7D8B6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 (1.00–1.1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1A537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C2CC9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2 (0.97–7.6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EF3F6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EF26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042EC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8 (1.03–1.14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42177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</w:tr>
      <w:tr w:rsidR="00D03628" w:rsidRPr="00D03628" w14:paraId="614523E7" w14:textId="77777777" w:rsidTr="000B3829">
        <w:trPr>
          <w:trHeight w:val="345"/>
          <w:jc w:val="center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311CC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te 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EB007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3CC31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 (0.91–1.0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D50DD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3F8B1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 (0.18–1.3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85FF0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5886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1DA74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 (0.94–1.04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682CF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41</w:t>
            </w:r>
          </w:p>
        </w:tc>
      </w:tr>
      <w:tr w:rsidR="00D03628" w:rsidRPr="00D03628" w14:paraId="127C440B" w14:textId="77777777" w:rsidTr="000B3829">
        <w:trPr>
          <w:trHeight w:val="345"/>
          <w:jc w:val="center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F338E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-neonatal death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991E0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DF633" w14:textId="7777777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 (0.99–1.1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AC25E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F60B2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 (0.58–1.7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D709F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64313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81C67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 (0.95–1.06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65AF6" w14:textId="77777777" w:rsidR="00D03628" w:rsidRPr="00D03628" w:rsidRDefault="00D03628" w:rsidP="00D03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8</w:t>
            </w:r>
          </w:p>
        </w:tc>
      </w:tr>
      <w:tr w:rsidR="00D03628" w:rsidRPr="00D03628" w14:paraId="124D1EB9" w14:textId="77777777" w:rsidTr="000B3829">
        <w:trPr>
          <w:trHeight w:val="330"/>
          <w:jc w:val="center"/>
        </w:trPr>
        <w:tc>
          <w:tcPr>
            <w:tcW w:w="1215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2812" w14:textId="6A148F37" w:rsidR="00D03628" w:rsidRPr="00D03628" w:rsidRDefault="00D03628" w:rsidP="00D03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3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a </w:t>
            </w:r>
            <w:r w:rsidRPr="00D03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justed for birth order, birthweight pair difference, birthweight pair mean, gestational age and male sex by </w:t>
            </w:r>
            <w:r w:rsidR="003F79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stational age</w:t>
            </w:r>
            <w:r w:rsidR="0097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interactive term)</w:t>
            </w:r>
            <w:r w:rsidR="009A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</w:tr>
    </w:tbl>
    <w:p w14:paraId="57E98D96" w14:textId="287B9C93" w:rsidR="00D03628" w:rsidRDefault="00D03628" w:rsidP="000C54FA">
      <w:pPr>
        <w:jc w:val="center"/>
        <w:rPr>
          <w:rFonts w:ascii="Times New Roman" w:hAnsi="Times New Roman" w:cs="Times New Roman"/>
          <w:b/>
        </w:rPr>
      </w:pPr>
    </w:p>
    <w:p w14:paraId="29327A10" w14:textId="1081764E" w:rsidR="009B1C5A" w:rsidRDefault="009B1C5A" w:rsidP="000C54FA">
      <w:pPr>
        <w:jc w:val="center"/>
        <w:rPr>
          <w:rFonts w:ascii="Times New Roman" w:hAnsi="Times New Roman" w:cs="Times New Roman"/>
          <w:b/>
        </w:rPr>
      </w:pPr>
    </w:p>
    <w:p w14:paraId="51A4548B" w14:textId="284C39E8" w:rsidR="009B1C5A" w:rsidRDefault="009B1C5A" w:rsidP="000C54FA">
      <w:pPr>
        <w:jc w:val="center"/>
        <w:rPr>
          <w:rFonts w:ascii="Times New Roman" w:hAnsi="Times New Roman" w:cs="Times New Roman"/>
          <w:b/>
        </w:rPr>
      </w:pPr>
    </w:p>
    <w:p w14:paraId="0F5631DB" w14:textId="78C3575A" w:rsidR="009B1C5A" w:rsidRDefault="009B1C5A" w:rsidP="000C54FA">
      <w:pPr>
        <w:jc w:val="center"/>
        <w:rPr>
          <w:rFonts w:ascii="Times New Roman" w:hAnsi="Times New Roman" w:cs="Times New Roman"/>
          <w:b/>
        </w:rPr>
      </w:pPr>
    </w:p>
    <w:p w14:paraId="78FB0BC2" w14:textId="51FEF940" w:rsidR="009B1C5A" w:rsidRDefault="009B1C5A" w:rsidP="000C54FA">
      <w:pPr>
        <w:jc w:val="center"/>
        <w:rPr>
          <w:rFonts w:ascii="Times New Roman" w:hAnsi="Times New Roman" w:cs="Times New Roman"/>
          <w:b/>
        </w:rPr>
      </w:pPr>
    </w:p>
    <w:p w14:paraId="3DACFC1E" w14:textId="3050EC02" w:rsidR="009B1C5A" w:rsidRDefault="009B1C5A" w:rsidP="000C54FA">
      <w:pPr>
        <w:jc w:val="center"/>
        <w:rPr>
          <w:rFonts w:ascii="Times New Roman" w:hAnsi="Times New Roman" w:cs="Times New Roman"/>
          <w:b/>
        </w:rPr>
      </w:pPr>
    </w:p>
    <w:p w14:paraId="2B7ACBCA" w14:textId="20E8CDAA" w:rsidR="009B1C5A" w:rsidRDefault="009B1C5A" w:rsidP="000C54FA">
      <w:pPr>
        <w:jc w:val="center"/>
        <w:rPr>
          <w:rFonts w:ascii="Times New Roman" w:hAnsi="Times New Roman" w:cs="Times New Roman"/>
          <w:b/>
        </w:rPr>
      </w:pPr>
    </w:p>
    <w:p w14:paraId="1E26BEF6" w14:textId="4F78B2CA" w:rsidR="009B1C5A" w:rsidRDefault="009B1C5A" w:rsidP="000C54FA">
      <w:pPr>
        <w:jc w:val="center"/>
        <w:rPr>
          <w:rFonts w:ascii="Times New Roman" w:hAnsi="Times New Roman" w:cs="Times New Roman"/>
          <w:b/>
        </w:rPr>
      </w:pPr>
    </w:p>
    <w:p w14:paraId="77382970" w14:textId="77777777" w:rsidR="009B1C5A" w:rsidRDefault="009B1C5A" w:rsidP="000C54FA">
      <w:pPr>
        <w:jc w:val="center"/>
        <w:rPr>
          <w:rFonts w:ascii="Times New Roman" w:hAnsi="Times New Roman" w:cs="Times New Roman"/>
          <w:b/>
        </w:rPr>
        <w:sectPr w:rsidR="009B1C5A" w:rsidSect="00F91559">
          <w:pgSz w:w="15840" w:h="12240" w:orient="landscape"/>
          <w:pgMar w:top="1418" w:right="1418" w:bottom="1418" w:left="1418" w:header="720" w:footer="720" w:gutter="0"/>
          <w:cols w:space="720"/>
          <w:docGrid w:linePitch="360"/>
        </w:sectPr>
      </w:pPr>
    </w:p>
    <w:p w14:paraId="5B99C973" w14:textId="20EB4ACC" w:rsidR="009B1C5A" w:rsidRDefault="009B1C5A" w:rsidP="000C54FA">
      <w:pPr>
        <w:jc w:val="center"/>
        <w:rPr>
          <w:rFonts w:ascii="Times New Roman" w:hAnsi="Times New Roman" w:cs="Times New Roman"/>
          <w:b/>
        </w:rPr>
      </w:pPr>
    </w:p>
    <w:tbl>
      <w:tblPr>
        <w:tblW w:w="6886" w:type="dxa"/>
        <w:jc w:val="center"/>
        <w:tblLook w:val="04A0" w:firstRow="1" w:lastRow="0" w:firstColumn="1" w:lastColumn="0" w:noHBand="0" w:noVBand="1"/>
      </w:tblPr>
      <w:tblGrid>
        <w:gridCol w:w="2255"/>
        <w:gridCol w:w="271"/>
        <w:gridCol w:w="1727"/>
        <w:gridCol w:w="1118"/>
        <w:gridCol w:w="271"/>
        <w:gridCol w:w="1244"/>
      </w:tblGrid>
      <w:tr w:rsidR="005B24F2" w:rsidRPr="005B24F2" w14:paraId="55719551" w14:textId="77777777" w:rsidTr="000B3829">
        <w:trPr>
          <w:trHeight w:val="1005"/>
          <w:jc w:val="center"/>
        </w:trPr>
        <w:tc>
          <w:tcPr>
            <w:tcW w:w="68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5065B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Table S8: </w:t>
            </w: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ssociation between male sex and mortality outcomes, including interaction between gestational age and birthweight pair mean</w:t>
            </w:r>
          </w:p>
        </w:tc>
      </w:tr>
      <w:tr w:rsidR="005B24F2" w:rsidRPr="005B24F2" w14:paraId="3FF99171" w14:textId="77777777" w:rsidTr="005B24F2">
        <w:trPr>
          <w:trHeight w:val="345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307A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68F3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2C9473" w14:textId="788D5013" w:rsidR="00CC79F4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OR</w:t>
            </w:r>
            <w:r w:rsidR="00CC79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="00CC79F4" w:rsidRPr="005B24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  <w:p w14:paraId="3CA107B3" w14:textId="41ABDFA9" w:rsidR="005B24F2" w:rsidRPr="005B24F2" w:rsidRDefault="00CC79F4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95% CI)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B11FAB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9B19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02B57E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Interactive term </w:t>
            </w:r>
            <w:r w:rsidRPr="005B24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b</w:t>
            </w:r>
            <w:r w:rsidRPr="005B24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br/>
            </w:r>
            <w:r w:rsidRPr="005B24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</w:tr>
      <w:tr w:rsidR="005B24F2" w:rsidRPr="005B24F2" w14:paraId="0D61A1FC" w14:textId="77777777" w:rsidTr="005B24F2">
        <w:trPr>
          <w:trHeight w:val="300"/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4D80C1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utcom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4AC0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7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D6B0A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01675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4657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96E85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5B24F2" w:rsidRPr="005B24F2" w14:paraId="603DFAF8" w14:textId="77777777" w:rsidTr="005B24F2">
        <w:trPr>
          <w:trHeight w:val="345"/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006D4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DB64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76638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9327C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851C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93047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5B24F2" w:rsidRPr="005B24F2" w14:paraId="4F3FE615" w14:textId="77777777" w:rsidTr="005B24F2">
        <w:trPr>
          <w:trHeight w:val="315"/>
          <w:jc w:val="center"/>
        </w:trPr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1DA81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fant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5B9B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F33DB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6 (1.26–1.71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53DA2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7153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A7890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5B24F2" w:rsidRPr="005B24F2" w14:paraId="7061A7FA" w14:textId="77777777" w:rsidTr="005B24F2">
        <w:trPr>
          <w:trHeight w:val="315"/>
          <w:jc w:val="center"/>
        </w:trPr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A8F31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234A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ABB94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0 (1.18–1.67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AF39D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6F27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50FF2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5B24F2" w:rsidRPr="005B24F2" w14:paraId="2633DCD5" w14:textId="77777777" w:rsidTr="005B24F2">
        <w:trPr>
          <w:trHeight w:val="315"/>
          <w:jc w:val="center"/>
        </w:trPr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625C4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rly 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CB75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14011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1 (1.23–1.85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3899E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4A24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1574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5B24F2" w:rsidRPr="005B24F2" w14:paraId="0609D30B" w14:textId="77777777" w:rsidTr="005B24F2">
        <w:trPr>
          <w:trHeight w:val="315"/>
          <w:jc w:val="center"/>
        </w:trPr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B9B1E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te 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A892C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D0418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9 (0.85–1.40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305E1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57A4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FEC51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5B24F2" w:rsidRPr="005B24F2" w14:paraId="3BF8B988" w14:textId="77777777" w:rsidTr="005B24F2">
        <w:trPr>
          <w:trHeight w:val="315"/>
          <w:jc w:val="center"/>
        </w:trPr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20AE3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-neonatal death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881A6" w14:textId="77777777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2BFAE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5 (1.12–1.88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05227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C50C7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39504" w14:textId="77777777" w:rsidR="005B24F2" w:rsidRPr="005B24F2" w:rsidRDefault="005B24F2" w:rsidP="005B2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5</w:t>
            </w:r>
          </w:p>
        </w:tc>
      </w:tr>
      <w:tr w:rsidR="005B24F2" w:rsidRPr="005B24F2" w14:paraId="2324EE6C" w14:textId="77777777" w:rsidTr="000B3829">
        <w:trPr>
          <w:trHeight w:val="690"/>
          <w:jc w:val="center"/>
        </w:trPr>
        <w:tc>
          <w:tcPr>
            <w:tcW w:w="68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272A4" w14:textId="06C88084" w:rsidR="005B24F2" w:rsidRPr="005B24F2" w:rsidRDefault="005B24F2" w:rsidP="005B2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a </w:t>
            </w:r>
            <w:r w:rsidRPr="005B2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justed for birth order, birthweight pair di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</w:t>
            </w:r>
            <w:r w:rsidRPr="005B2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rence, birthweight pair mean, gestational age and interactive term;</w:t>
            </w:r>
            <w:r w:rsidRPr="005B2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b</w:t>
            </w:r>
            <w:r w:rsidRPr="005B2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irthweight pair mean by gestational age.</w:t>
            </w:r>
          </w:p>
        </w:tc>
      </w:tr>
    </w:tbl>
    <w:p w14:paraId="7DA13FEF" w14:textId="0B4B03A0" w:rsidR="005B24F2" w:rsidRDefault="005B24F2" w:rsidP="000C54FA">
      <w:pPr>
        <w:jc w:val="center"/>
        <w:rPr>
          <w:rFonts w:ascii="Times New Roman" w:hAnsi="Times New Roman" w:cs="Times New Roman"/>
          <w:b/>
        </w:rPr>
      </w:pPr>
    </w:p>
    <w:p w14:paraId="57D6D8E8" w14:textId="17AE498F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1448C36D" w14:textId="467DE338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6682C524" w14:textId="41D1E233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2BDF9C7D" w14:textId="3C8338B5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112354AB" w14:textId="1373E097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5F7BCABC" w14:textId="2B1D6BE2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22C091EC" w14:textId="50AAD5E3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44DC466C" w14:textId="518678B9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2ED222BB" w14:textId="4E8B2B63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4C0C4B6F" w14:textId="0EB6AC55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10FDE58A" w14:textId="775B9C7F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108FAB47" w14:textId="72AA6F13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0F741328" w14:textId="730FA4B1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3A2E1F39" w14:textId="1670B08A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7C316802" w14:textId="0E7018AE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5CDC0608" w14:textId="77777777" w:rsidR="00D079A8" w:rsidRDefault="00D079A8" w:rsidP="000C54FA">
      <w:pPr>
        <w:jc w:val="center"/>
        <w:rPr>
          <w:rFonts w:ascii="Times New Roman" w:hAnsi="Times New Roman" w:cs="Times New Roman"/>
          <w:b/>
        </w:rPr>
        <w:sectPr w:rsidR="00D079A8" w:rsidSect="009B1C5A"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tbl>
      <w:tblPr>
        <w:tblW w:w="10460" w:type="dxa"/>
        <w:jc w:val="center"/>
        <w:tblLook w:val="04A0" w:firstRow="1" w:lastRow="0" w:firstColumn="1" w:lastColumn="0" w:noHBand="0" w:noVBand="1"/>
      </w:tblPr>
      <w:tblGrid>
        <w:gridCol w:w="2292"/>
        <w:gridCol w:w="271"/>
        <w:gridCol w:w="1690"/>
        <w:gridCol w:w="1214"/>
        <w:gridCol w:w="273"/>
        <w:gridCol w:w="1773"/>
        <w:gridCol w:w="1068"/>
        <w:gridCol w:w="271"/>
        <w:gridCol w:w="1608"/>
      </w:tblGrid>
      <w:tr w:rsidR="00D079A8" w:rsidRPr="00D079A8" w14:paraId="076AC055" w14:textId="77777777" w:rsidTr="000B3829">
        <w:trPr>
          <w:trHeight w:val="825"/>
          <w:jc w:val="center"/>
        </w:trPr>
        <w:tc>
          <w:tcPr>
            <w:tcW w:w="104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6BBAD" w14:textId="5EABA09E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 xml:space="preserve">Table S9: </w:t>
            </w: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action between male sex and birth order in the association between male sex and mortality outcomes</w:t>
            </w:r>
            <w:r w:rsidR="00257C2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separately for first and second born twins</w:t>
            </w:r>
          </w:p>
        </w:tc>
      </w:tr>
      <w:tr w:rsidR="00D079A8" w:rsidRPr="00D079A8" w14:paraId="0E745001" w14:textId="77777777" w:rsidTr="000B3829">
        <w:trPr>
          <w:trHeight w:val="645"/>
          <w:jc w:val="center"/>
        </w:trPr>
        <w:tc>
          <w:tcPr>
            <w:tcW w:w="22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61203F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utcom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E08A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8C4D5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irst born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3E9C8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cond bor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C85A7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05C5F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Interactive term </w:t>
            </w:r>
            <w:r w:rsidRPr="00D079A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D079A8" w:rsidRPr="00D079A8" w14:paraId="6E361F8E" w14:textId="77777777" w:rsidTr="000B3829">
        <w:trPr>
          <w:trHeight w:val="345"/>
          <w:jc w:val="center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DDF47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7804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972274" w14:textId="77777777" w:rsidR="00CC79F4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5B24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  <w:p w14:paraId="27980766" w14:textId="3E118F29" w:rsidR="00D079A8" w:rsidRPr="00D079A8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95% CI)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6094A5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4773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7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9AF9E6" w14:textId="77777777" w:rsidR="00CC79F4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B24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5B24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  <w:p w14:paraId="0C48C186" w14:textId="7F71BF0C" w:rsidR="00D079A8" w:rsidRPr="00D079A8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95% CI)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34F4BD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E64E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990A8A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</w:tr>
      <w:tr w:rsidR="00D079A8" w:rsidRPr="00D079A8" w14:paraId="35084EDB" w14:textId="77777777" w:rsidTr="000B3829">
        <w:trPr>
          <w:trHeight w:val="270"/>
          <w:jc w:val="center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5791B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D7A7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4E926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13B95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A8BC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0F376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8D46C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3C47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7522D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</w:tr>
      <w:tr w:rsidR="00D079A8" w:rsidRPr="00D079A8" w14:paraId="2D0A4CD0" w14:textId="77777777" w:rsidTr="000B3829">
        <w:trPr>
          <w:trHeight w:val="330"/>
          <w:jc w:val="center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5FE7A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 Apgar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5CC5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3D239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 (0.89–1.12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4BAAE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AD95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1F715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 (0.96–1.18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0C52E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6CC6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EB388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6</w:t>
            </w:r>
          </w:p>
        </w:tc>
      </w:tr>
      <w:tr w:rsidR="00D079A8" w:rsidRPr="00D079A8" w14:paraId="252A7AE9" w14:textId="77777777" w:rsidTr="000B3829">
        <w:trPr>
          <w:trHeight w:val="330"/>
          <w:jc w:val="center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18A52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 Apgar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65EC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6EB93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0 (0.84–1.44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81BE6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3AEB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826A8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3 (1.05–1.70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FDA57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88173D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084FC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</w:tr>
      <w:tr w:rsidR="00D079A8" w:rsidRPr="00D079A8" w14:paraId="79BCB1DF" w14:textId="77777777" w:rsidTr="000B3829">
        <w:trPr>
          <w:trHeight w:val="330"/>
          <w:jc w:val="center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9FB6F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genital anomali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B368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26DB4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0 (1.34–2.41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772D2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D9CD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C5C86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2 (1.07–1.89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64C5C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2A6F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4A2F6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8</w:t>
            </w:r>
          </w:p>
        </w:tc>
      </w:tr>
      <w:tr w:rsidR="00D079A8" w:rsidRPr="00D079A8" w14:paraId="62F47186" w14:textId="77777777" w:rsidTr="000B3829">
        <w:trPr>
          <w:trHeight w:val="330"/>
          <w:jc w:val="center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0B79D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fant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E8C3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E5BCE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5 (0.92–1.44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4B4F1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69DB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FA40A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5 (1.35–2.03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4F74A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EF9BB0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4858D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</w:tr>
      <w:tr w:rsidR="00D079A8" w:rsidRPr="00D079A8" w14:paraId="24AF50F3" w14:textId="77777777" w:rsidTr="000B3829">
        <w:trPr>
          <w:trHeight w:val="330"/>
          <w:jc w:val="center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412E5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C6A3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2472F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1 (0.85–1.45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1CC76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A469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905F1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9 (1.25–2.02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5D86E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C9A54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93BFF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9</w:t>
            </w:r>
          </w:p>
        </w:tc>
      </w:tr>
      <w:tr w:rsidR="00D079A8" w:rsidRPr="00D079A8" w14:paraId="5E4CFEDF" w14:textId="77777777" w:rsidTr="000B3829">
        <w:trPr>
          <w:trHeight w:val="330"/>
          <w:jc w:val="center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12D4D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rly 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D790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17B10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8 (0.94–1.74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B0727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4433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B3AFC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7 (1.19–2.09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2A2F3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A2101C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0AEC2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6</w:t>
            </w:r>
          </w:p>
        </w:tc>
      </w:tr>
      <w:tr w:rsidR="00D079A8" w:rsidRPr="00D079A8" w14:paraId="35CB7A9D" w14:textId="77777777" w:rsidTr="000B3829">
        <w:trPr>
          <w:trHeight w:val="330"/>
          <w:jc w:val="center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AAC45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te 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A530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0FF45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 (0.52–1.18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DFC4A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9765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0E8EB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8 (0.98–1.96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43027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6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E80528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ACA31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</w:tr>
      <w:tr w:rsidR="00D079A8" w:rsidRPr="00D079A8" w14:paraId="2210F8FD" w14:textId="77777777" w:rsidTr="000B3829">
        <w:trPr>
          <w:trHeight w:val="330"/>
          <w:jc w:val="center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BB772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-neonatal death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97C29" w14:textId="77777777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D1261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2 (0.85–1.75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6D2C7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0F755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D45F5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7 (1.22–2.56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185D3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79D83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2645D" w14:textId="77777777" w:rsidR="00D079A8" w:rsidRPr="00D079A8" w:rsidRDefault="00D079A8" w:rsidP="00D0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2</w:t>
            </w:r>
          </w:p>
        </w:tc>
      </w:tr>
      <w:tr w:rsidR="00D079A8" w:rsidRPr="00D079A8" w14:paraId="4E03AAF7" w14:textId="77777777" w:rsidTr="000B3829">
        <w:trPr>
          <w:trHeight w:val="330"/>
          <w:jc w:val="center"/>
        </w:trPr>
        <w:tc>
          <w:tcPr>
            <w:tcW w:w="104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B40B" w14:textId="65974BDF" w:rsidR="00D079A8" w:rsidRPr="00D079A8" w:rsidRDefault="00D079A8" w:rsidP="00D07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7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r w:rsidRPr="00D07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djusted for birth order, birthweight pair difference, birthweight pair mean</w:t>
            </w:r>
            <w:r w:rsidR="00DC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Pr="00D07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gestational age</w:t>
            </w:r>
            <w:r w:rsidR="00DC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interactive term</w:t>
            </w:r>
            <w:r w:rsidRPr="00D07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; </w:t>
            </w:r>
            <w:r w:rsidRPr="00D07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r w:rsidRPr="00D07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ale sex by birth order</w:t>
            </w:r>
          </w:p>
        </w:tc>
      </w:tr>
    </w:tbl>
    <w:p w14:paraId="152EAEE6" w14:textId="77777777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2A0FA847" w14:textId="77777777" w:rsidR="00D079A8" w:rsidRDefault="00D079A8" w:rsidP="000C54FA">
      <w:pPr>
        <w:jc w:val="center"/>
        <w:rPr>
          <w:rFonts w:ascii="Times New Roman" w:hAnsi="Times New Roman" w:cs="Times New Roman"/>
          <w:b/>
        </w:rPr>
      </w:pPr>
    </w:p>
    <w:p w14:paraId="0EFDA6DD" w14:textId="2FDC39A4" w:rsidR="000C54FA" w:rsidRPr="00CD33C8" w:rsidRDefault="000C54FA" w:rsidP="00745A88">
      <w:pPr>
        <w:rPr>
          <w:rFonts w:ascii="Times New Roman" w:hAnsi="Times New Roman" w:cs="Times New Roman"/>
          <w:b/>
        </w:rPr>
        <w:sectPr w:rsidR="000C54FA" w:rsidRPr="00CD33C8" w:rsidSect="000B3829">
          <w:pgSz w:w="15840" w:h="12240" w:orient="landscape"/>
          <w:pgMar w:top="1418" w:right="1418" w:bottom="1418" w:left="1418" w:header="720" w:footer="720" w:gutter="0"/>
          <w:cols w:space="720"/>
          <w:docGrid w:linePitch="360"/>
        </w:sectPr>
      </w:pPr>
    </w:p>
    <w:tbl>
      <w:tblPr>
        <w:tblW w:w="8858" w:type="dxa"/>
        <w:jc w:val="center"/>
        <w:tblLook w:val="04A0" w:firstRow="1" w:lastRow="0" w:firstColumn="1" w:lastColumn="0" w:noHBand="0" w:noVBand="1"/>
      </w:tblPr>
      <w:tblGrid>
        <w:gridCol w:w="2309"/>
        <w:gridCol w:w="271"/>
        <w:gridCol w:w="1956"/>
        <w:gridCol w:w="1121"/>
        <w:gridCol w:w="272"/>
        <w:gridCol w:w="2009"/>
        <w:gridCol w:w="920"/>
      </w:tblGrid>
      <w:tr w:rsidR="00477958" w:rsidRPr="00477958" w14:paraId="7A4F6822" w14:textId="77777777" w:rsidTr="000B3829">
        <w:trPr>
          <w:trHeight w:val="930"/>
          <w:jc w:val="center"/>
        </w:trPr>
        <w:tc>
          <w:tcPr>
            <w:tcW w:w="88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1F6A1" w14:textId="41DB0DF1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 xml:space="preserve">Table S10: </w:t>
            </w: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actions of male sex with standardised birthweight by gestational age for twins (A) and male sex with appropriate birthweight for twins (standardised birthweight &gt;= 0) (B) in the association between male sex and mortality outcomes</w:t>
            </w:r>
          </w:p>
        </w:tc>
      </w:tr>
      <w:tr w:rsidR="00477958" w:rsidRPr="00477958" w14:paraId="6A5BE03B" w14:textId="77777777" w:rsidTr="00477958">
        <w:trPr>
          <w:trHeight w:val="645"/>
          <w:jc w:val="center"/>
        </w:trPr>
        <w:tc>
          <w:tcPr>
            <w:tcW w:w="2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5AE4E6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utcom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31D5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3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08FE6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 </w:t>
            </w:r>
            <w:r w:rsidRPr="0047795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29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D2406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B </w:t>
            </w:r>
            <w:r w:rsidRPr="0047795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c</w:t>
            </w:r>
          </w:p>
        </w:tc>
      </w:tr>
      <w:tr w:rsidR="00477958" w:rsidRPr="00477958" w14:paraId="2092A49E" w14:textId="77777777" w:rsidTr="000B3829">
        <w:trPr>
          <w:trHeight w:val="345"/>
          <w:jc w:val="center"/>
        </w:trPr>
        <w:tc>
          <w:tcPr>
            <w:tcW w:w="2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62068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21FB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E32FAE" w14:textId="549F3F8E" w:rsidR="00CC79F4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teractive te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b</w:t>
            </w:r>
          </w:p>
          <w:p w14:paraId="3D5258C0" w14:textId="7FA8E8F8" w:rsidR="00477958" w:rsidRPr="00477958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95% CI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238AEE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8362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20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8AC9E7" w14:textId="0A706139" w:rsidR="00CC79F4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C0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teractive te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d</w:t>
            </w:r>
          </w:p>
          <w:p w14:paraId="2BDE25E9" w14:textId="0B70A526" w:rsidR="00477958" w:rsidRPr="00477958" w:rsidRDefault="00CC79F4" w:rsidP="00CC7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95% CI)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613749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</w:tr>
      <w:tr w:rsidR="00477958" w:rsidRPr="00477958" w14:paraId="602547ED" w14:textId="77777777" w:rsidTr="000B3829">
        <w:trPr>
          <w:trHeight w:val="270"/>
          <w:jc w:val="center"/>
        </w:trPr>
        <w:tc>
          <w:tcPr>
            <w:tcW w:w="2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2049C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ABE4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A0DC9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FCE8E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0536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8CA8C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F4635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</w:tr>
      <w:tr w:rsidR="00477958" w:rsidRPr="00477958" w14:paraId="3879F5D1" w14:textId="77777777" w:rsidTr="000B3829">
        <w:trPr>
          <w:trHeight w:val="345"/>
          <w:jc w:val="center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545DD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fant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DEF1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68B1B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 (0.87–1.12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3768F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0738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9BCD3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 (0.67–1.2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D9717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9</w:t>
            </w:r>
          </w:p>
        </w:tc>
      </w:tr>
      <w:tr w:rsidR="00477958" w:rsidRPr="00477958" w14:paraId="7CE5DA4F" w14:textId="77777777" w:rsidTr="000B3829">
        <w:trPr>
          <w:trHeight w:val="345"/>
          <w:jc w:val="center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83010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A730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299F5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 (0.90–1.18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9045B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2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BAF3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8D657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 (0.61–1.2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3B9A6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8</w:t>
            </w:r>
          </w:p>
        </w:tc>
      </w:tr>
      <w:tr w:rsidR="00477958" w:rsidRPr="00477958" w14:paraId="2668D6E6" w14:textId="77777777" w:rsidTr="000B3829">
        <w:trPr>
          <w:trHeight w:val="345"/>
          <w:jc w:val="center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51412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rly 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A453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FB6F5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 (0.90–1.2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A8E53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DE45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5C7EC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1 (0.75–1.6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36DD2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2</w:t>
            </w:r>
          </w:p>
        </w:tc>
      </w:tr>
      <w:tr w:rsidR="00477958" w:rsidRPr="00477958" w14:paraId="2B356EF8" w14:textId="77777777" w:rsidTr="000B3829">
        <w:trPr>
          <w:trHeight w:val="345"/>
          <w:jc w:val="center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90595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te neonatal dea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D84E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2047F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 (0.78–1.22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36603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4DE4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204A3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 (0.35–0.9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8AEC3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2</w:t>
            </w:r>
          </w:p>
        </w:tc>
      </w:tr>
      <w:tr w:rsidR="00477958" w:rsidRPr="00477958" w14:paraId="1DEC5665" w14:textId="77777777" w:rsidTr="000B3829">
        <w:trPr>
          <w:trHeight w:val="345"/>
          <w:jc w:val="center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EEAF3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 neonatal death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8315C" w14:textId="77777777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A8265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 (0.71–1.12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92CB7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54206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295FA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 (0.58–1.6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081B1" w14:textId="77777777" w:rsidR="00477958" w:rsidRPr="00477958" w:rsidRDefault="00477958" w:rsidP="0047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0</w:t>
            </w:r>
          </w:p>
        </w:tc>
      </w:tr>
      <w:tr w:rsidR="00477958" w:rsidRPr="00477958" w14:paraId="3A01874B" w14:textId="77777777" w:rsidTr="000B3829">
        <w:trPr>
          <w:trHeight w:val="1231"/>
          <w:jc w:val="center"/>
        </w:trPr>
        <w:tc>
          <w:tcPr>
            <w:tcW w:w="885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B142C" w14:textId="0CB3FBA6" w:rsidR="00477958" w:rsidRPr="00477958" w:rsidRDefault="00477958" w:rsidP="00477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7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Adjusted for birth order, standardised birthweight by gestational age, gestational age and interactive term; </w:t>
            </w:r>
            <w:r w:rsidRPr="00477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r w:rsidRPr="00477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ale sex by standardised birthweight per gestational age; </w:t>
            </w:r>
            <w:r w:rsidRPr="00477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  <w:r w:rsidRPr="00477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djusted for birth order, appropriate birthweight (standardised birthweight &gt; 0), gestational age and interactive term; </w:t>
            </w:r>
            <w:r w:rsidRPr="00477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  <w:r w:rsidRPr="00477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ale sex by appropriate birthweight. Note: Standardisation of the birthweight variable was done using twin-specific birthweight percentiles found in Min et al. (2000), see Methods section for details.</w:t>
            </w:r>
          </w:p>
        </w:tc>
      </w:tr>
    </w:tbl>
    <w:p w14:paraId="5E1D2FA2" w14:textId="77777777" w:rsidR="00477958" w:rsidRPr="00CD33C8" w:rsidRDefault="00477958" w:rsidP="000B3829">
      <w:pPr>
        <w:rPr>
          <w:rFonts w:ascii="Times New Roman" w:hAnsi="Times New Roman" w:cs="Times New Roman"/>
        </w:rPr>
      </w:pPr>
    </w:p>
    <w:p w14:paraId="66BE9C67" w14:textId="77777777" w:rsidR="007A2728" w:rsidRPr="00CD33C8" w:rsidRDefault="007A2728" w:rsidP="007A2728">
      <w:pPr>
        <w:rPr>
          <w:rFonts w:ascii="Times New Roman" w:hAnsi="Times New Roman" w:cs="Times New Roman"/>
        </w:rPr>
      </w:pPr>
    </w:p>
    <w:p w14:paraId="632F3C90" w14:textId="136386DE" w:rsidR="00BD27D2" w:rsidRPr="00CD33C8" w:rsidRDefault="00BD27D2" w:rsidP="007857CB">
      <w:pPr>
        <w:jc w:val="center"/>
        <w:rPr>
          <w:rFonts w:ascii="Times New Roman" w:hAnsi="Times New Roman" w:cs="Times New Roman"/>
          <w:b/>
        </w:rPr>
      </w:pPr>
    </w:p>
    <w:sectPr w:rsidR="00BD27D2" w:rsidRPr="00CD33C8" w:rsidSect="000B3829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5840" w:h="12240" w:orient="landscape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5B1BC" w14:textId="77777777" w:rsidR="003A607C" w:rsidRDefault="003A607C" w:rsidP="00745A88">
      <w:pPr>
        <w:spacing w:after="0" w:line="240" w:lineRule="auto"/>
      </w:pPr>
      <w:r>
        <w:separator/>
      </w:r>
    </w:p>
  </w:endnote>
  <w:endnote w:type="continuationSeparator" w:id="0">
    <w:p w14:paraId="309B9FFF" w14:textId="77777777" w:rsidR="003A607C" w:rsidRDefault="003A607C" w:rsidP="00745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024F0" w14:textId="77777777" w:rsidR="00A14030" w:rsidRDefault="00A140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5260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3139A2" w14:textId="77777777" w:rsidR="00A14030" w:rsidRDefault="00A140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7CDE3C" w14:textId="77777777" w:rsidR="00A14030" w:rsidRDefault="00A1403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8E344" w14:textId="77777777" w:rsidR="00A14030" w:rsidRDefault="00A1403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3D3C6" w14:textId="77777777" w:rsidR="007A2728" w:rsidRDefault="007A2728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60092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35AF7D" w14:textId="77777777" w:rsidR="007A2728" w:rsidRDefault="007A27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9A2375" w14:textId="77777777" w:rsidR="007A2728" w:rsidRDefault="007A2728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B1355" w14:textId="77777777" w:rsidR="007A2728" w:rsidRDefault="007A27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C5CD8" w14:textId="77777777" w:rsidR="003A607C" w:rsidRDefault="003A607C" w:rsidP="00745A88">
      <w:pPr>
        <w:spacing w:after="0" w:line="240" w:lineRule="auto"/>
      </w:pPr>
      <w:r>
        <w:separator/>
      </w:r>
    </w:p>
  </w:footnote>
  <w:footnote w:type="continuationSeparator" w:id="0">
    <w:p w14:paraId="4ED85F8C" w14:textId="77777777" w:rsidR="003A607C" w:rsidRDefault="003A607C" w:rsidP="00745A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85409" w14:textId="77777777" w:rsidR="00A14030" w:rsidRDefault="00A140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306AA" w14:textId="77777777" w:rsidR="00A14030" w:rsidRDefault="00A140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62962" w14:textId="77777777" w:rsidR="00A14030" w:rsidRDefault="00A14030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8DE93" w14:textId="77777777" w:rsidR="007A2728" w:rsidRDefault="007A2728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5E37B1" w14:textId="77777777" w:rsidR="007A2728" w:rsidRDefault="007A2728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AEE1F" w14:textId="77777777" w:rsidR="007A2728" w:rsidRDefault="007A27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374D5"/>
    <w:multiLevelType w:val="hybridMultilevel"/>
    <w:tmpl w:val="53765096"/>
    <w:lvl w:ilvl="0" w:tplc="9E1E6B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3M7UwtDA2MzA1tjRV0lEKTi0uzszPAykwNKoFAO3hRGEtAAAA"/>
  </w:docVars>
  <w:rsids>
    <w:rsidRoot w:val="00745A88"/>
    <w:rsid w:val="00014F9C"/>
    <w:rsid w:val="00060DE6"/>
    <w:rsid w:val="000A11D9"/>
    <w:rsid w:val="000B3829"/>
    <w:rsid w:val="000C54FA"/>
    <w:rsid w:val="001078C2"/>
    <w:rsid w:val="001A78D9"/>
    <w:rsid w:val="001A7B07"/>
    <w:rsid w:val="001C23A4"/>
    <w:rsid w:val="002025BB"/>
    <w:rsid w:val="00257C23"/>
    <w:rsid w:val="00270A7C"/>
    <w:rsid w:val="00272731"/>
    <w:rsid w:val="00285F63"/>
    <w:rsid w:val="00311998"/>
    <w:rsid w:val="0032381A"/>
    <w:rsid w:val="00347EAC"/>
    <w:rsid w:val="00391949"/>
    <w:rsid w:val="003A607C"/>
    <w:rsid w:val="003A6613"/>
    <w:rsid w:val="003D7110"/>
    <w:rsid w:val="003E503A"/>
    <w:rsid w:val="003F79D7"/>
    <w:rsid w:val="00401F0A"/>
    <w:rsid w:val="0040557A"/>
    <w:rsid w:val="00412E1A"/>
    <w:rsid w:val="00451E6A"/>
    <w:rsid w:val="0046408B"/>
    <w:rsid w:val="0047001E"/>
    <w:rsid w:val="00477958"/>
    <w:rsid w:val="00496D95"/>
    <w:rsid w:val="004C0B83"/>
    <w:rsid w:val="004E24E9"/>
    <w:rsid w:val="005277DE"/>
    <w:rsid w:val="00556C96"/>
    <w:rsid w:val="00575FAD"/>
    <w:rsid w:val="00587FB0"/>
    <w:rsid w:val="005A30DB"/>
    <w:rsid w:val="005B24F2"/>
    <w:rsid w:val="005D4B3A"/>
    <w:rsid w:val="00686AFA"/>
    <w:rsid w:val="0069583E"/>
    <w:rsid w:val="006F707F"/>
    <w:rsid w:val="007040D5"/>
    <w:rsid w:val="00745A88"/>
    <w:rsid w:val="00746F66"/>
    <w:rsid w:val="007857CB"/>
    <w:rsid w:val="007A2728"/>
    <w:rsid w:val="007C0094"/>
    <w:rsid w:val="007D0B3F"/>
    <w:rsid w:val="007D1C2C"/>
    <w:rsid w:val="007E7DD7"/>
    <w:rsid w:val="00814D28"/>
    <w:rsid w:val="008669EF"/>
    <w:rsid w:val="00894B06"/>
    <w:rsid w:val="008A2A23"/>
    <w:rsid w:val="008A4D36"/>
    <w:rsid w:val="008B5639"/>
    <w:rsid w:val="008B5F05"/>
    <w:rsid w:val="00913385"/>
    <w:rsid w:val="009660D8"/>
    <w:rsid w:val="00972072"/>
    <w:rsid w:val="00972C4B"/>
    <w:rsid w:val="009775D5"/>
    <w:rsid w:val="00977627"/>
    <w:rsid w:val="009A0F76"/>
    <w:rsid w:val="009A192D"/>
    <w:rsid w:val="009B1C5A"/>
    <w:rsid w:val="009D0ACB"/>
    <w:rsid w:val="009E632D"/>
    <w:rsid w:val="00A0447D"/>
    <w:rsid w:val="00A14030"/>
    <w:rsid w:val="00A31866"/>
    <w:rsid w:val="00AB413F"/>
    <w:rsid w:val="00AD13B6"/>
    <w:rsid w:val="00AF682C"/>
    <w:rsid w:val="00B05996"/>
    <w:rsid w:val="00B45505"/>
    <w:rsid w:val="00B84770"/>
    <w:rsid w:val="00BC69DC"/>
    <w:rsid w:val="00BD27D2"/>
    <w:rsid w:val="00BD2CE4"/>
    <w:rsid w:val="00C47CB1"/>
    <w:rsid w:val="00C95494"/>
    <w:rsid w:val="00CA238B"/>
    <w:rsid w:val="00CC79F4"/>
    <w:rsid w:val="00CD33C8"/>
    <w:rsid w:val="00D005E1"/>
    <w:rsid w:val="00D03628"/>
    <w:rsid w:val="00D079A8"/>
    <w:rsid w:val="00D14917"/>
    <w:rsid w:val="00D209B2"/>
    <w:rsid w:val="00D30E50"/>
    <w:rsid w:val="00D34430"/>
    <w:rsid w:val="00D6516C"/>
    <w:rsid w:val="00D735FD"/>
    <w:rsid w:val="00D764EC"/>
    <w:rsid w:val="00D80249"/>
    <w:rsid w:val="00DC1DD6"/>
    <w:rsid w:val="00E04535"/>
    <w:rsid w:val="00E502F8"/>
    <w:rsid w:val="00EA5EA2"/>
    <w:rsid w:val="00F00A2D"/>
    <w:rsid w:val="00F0450A"/>
    <w:rsid w:val="00F05D45"/>
    <w:rsid w:val="00F467D7"/>
    <w:rsid w:val="00F46FD0"/>
    <w:rsid w:val="00F52A19"/>
    <w:rsid w:val="00F7497A"/>
    <w:rsid w:val="00F9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1D5B2"/>
  <w15:chartTrackingRefBased/>
  <w15:docId w15:val="{49ABC095-6A7C-4559-B1C1-E13DB3F18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A88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A88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45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A88"/>
    <w:rPr>
      <w:lang w:val="en-AU"/>
    </w:rPr>
  </w:style>
  <w:style w:type="table" w:styleId="ListTable6Colorful">
    <w:name w:val="List Table 6 Colorful"/>
    <w:basedOn w:val="TableNormal"/>
    <w:uiPriority w:val="51"/>
    <w:rsid w:val="00556C96"/>
    <w:pPr>
      <w:spacing w:after="0" w:line="240" w:lineRule="auto"/>
    </w:pPr>
    <w:rPr>
      <w:color w:val="000000" w:themeColor="text1"/>
      <w:lang w:val="en-AU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56C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C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C96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C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C96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556C9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0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0D8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footer" Target="footer4.xml"/><Relationship Id="rId3" Type="http://schemas.openxmlformats.org/officeDocument/2006/relationships/customXml" Target="../customXml/item3.xml"/><Relationship Id="rId21" Type="http://schemas.openxmlformats.org/officeDocument/2006/relationships/footer" Target="footer6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header" Target="header5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23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footer" Target="footer5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6B0B253568314A8E77D4E7AEF8BE9C" ma:contentTypeVersion="13" ma:contentTypeDescription="Create a new document." ma:contentTypeScope="" ma:versionID="4c548922bf93310a14c7de7ed158d167">
  <xsd:schema xmlns:xsd="http://www.w3.org/2001/XMLSchema" xmlns:xs="http://www.w3.org/2001/XMLSchema" xmlns:p="http://schemas.microsoft.com/office/2006/metadata/properties" xmlns:ns3="a813acd1-950c-49d3-8074-c7e352d97d9f" xmlns:ns4="eb347eeb-cd6a-4fb7-aff9-9c0b8f10bc03" targetNamespace="http://schemas.microsoft.com/office/2006/metadata/properties" ma:root="true" ma:fieldsID="54f895e76310547595787302a7bddb16" ns3:_="" ns4:_="">
    <xsd:import namespace="a813acd1-950c-49d3-8074-c7e352d97d9f"/>
    <xsd:import namespace="eb347eeb-cd6a-4fb7-aff9-9c0b8f10bc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13acd1-950c-49d3-8074-c7e352d97d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347eeb-cd6a-4fb7-aff9-9c0b8f10bc0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B75223-EE30-4E13-9327-ADAB744585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98EAAB-6ED5-422D-ABED-B1AA344346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5013903-173C-4F37-840A-076D9CD83C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13acd1-950c-49d3-8074-c7e352d97d9f"/>
    <ds:schemaRef ds:uri="eb347eeb-cd6a-4fb7-aff9-9c0b8f10bc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567</Words>
  <Characters>7978</Characters>
  <Application>Microsoft Office Word</Application>
  <DocSecurity>0</DocSecurity>
  <Lines>135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Calais Ferreira</dc:creator>
  <cp:keywords/>
  <dc:description/>
  <cp:lastModifiedBy>Lucas Calais Ferreira</cp:lastModifiedBy>
  <cp:revision>5</cp:revision>
  <dcterms:created xsi:type="dcterms:W3CDTF">2021-11-17T22:22:00Z</dcterms:created>
  <dcterms:modified xsi:type="dcterms:W3CDTF">2021-11-17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6B0B253568314A8E77D4E7AEF8BE9C</vt:lpwstr>
  </property>
</Properties>
</file>